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F32" w:rsidRDefault="00AE1A3B">
      <w:pPr>
        <w:autoSpaceDE w:val="0"/>
        <w:autoSpaceDN w:val="0"/>
        <w:adjustRightInd w:val="0"/>
        <w:rPr>
          <w:rFonts w:asciiTheme="majorBidi" w:hAnsiTheme="majorBidi" w:cstheme="majorBidi"/>
          <w:bCs/>
          <w:iCs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Cs/>
          <w:iCs/>
          <w:szCs w:val="24"/>
        </w:rPr>
        <w:t xml:space="preserve">Supplementary Material </w:t>
      </w:r>
    </w:p>
    <w:p w:rsidR="00AE7F32" w:rsidRDefault="00AE1A3B">
      <w:pPr>
        <w:autoSpaceDE w:val="0"/>
        <w:autoSpaceDN w:val="0"/>
        <w:adjustRightInd w:val="0"/>
        <w:rPr>
          <w:rFonts w:asciiTheme="majorBidi" w:hAnsiTheme="majorBidi" w:cstheme="majorBidi"/>
          <w:bCs/>
          <w:iCs/>
          <w:szCs w:val="24"/>
        </w:rPr>
      </w:pPr>
      <w:r>
        <w:rPr>
          <w:rFonts w:asciiTheme="majorBidi" w:hAnsiTheme="majorBidi" w:cstheme="majorBidi"/>
          <w:bCs/>
          <w:iCs/>
          <w:szCs w:val="24"/>
        </w:rPr>
        <w:t>Table A</w:t>
      </w:r>
      <w:r>
        <w:rPr>
          <w:rFonts w:asciiTheme="majorBidi" w:hAnsiTheme="majorBidi" w:cstheme="majorBidi"/>
          <w:bCs/>
          <w:iCs/>
          <w:szCs w:val="24"/>
        </w:rPr>
        <w:t xml:space="preserve"> Benchmark functions</w:t>
      </w:r>
    </w:p>
    <w:tbl>
      <w:tblPr>
        <w:tblStyle w:val="TableGrid"/>
        <w:tblW w:w="106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1"/>
        <w:gridCol w:w="1137"/>
        <w:gridCol w:w="1137"/>
        <w:gridCol w:w="1688"/>
      </w:tblGrid>
      <w:tr w:rsidR="00AE7F32">
        <w:trPr>
          <w:trHeight w:val="577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unction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m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nge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in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, 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100,10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+</m:t>
                </m:r>
                <m:nary>
                  <m:naryPr>
                    <m:chr m:val="∏"/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, 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10,1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j</m:t>
                                </m:r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, 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100,10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a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begChr m:val="{"/>
                    <m:endChr m:val="}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,1≤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≤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e>
                </m:d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0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100,10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5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sup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[100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+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, 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30,3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+0.5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, 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100,10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4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random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[0,1]</m:t>
                    </m:r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, 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1.28,1.28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8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radPr>
                              <m:deg/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eastAsia="Calibri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libri" w:hAnsi="Cambria Math" w:cs="Times New Roman"/>
                                            <w:sz w:val="20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libri" w:hAnsi="Cambria Math" w:cs="Times New Roman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rad>
                          </m:e>
                        </m:d>
                      </m:e>
                    </m:func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, 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500,50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418.9829×dim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9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[</m:t>
                    </m:r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func>
                      <m:func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10</m:t>
                        </m:r>
                        <m:func>
                          <m:funcPr>
                            <m:ctrlP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eastAsia="Calibri" w:hAnsi="Cambria Math" w:cs="Times New Roman"/>
                                    <w:sz w:val="20"/>
                                    <w:szCs w:val="20"/>
                                  </w:rPr>
                                  <m:t>π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 w:cs="Times New Roman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fName>
                      <m:e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+10]</m:t>
                        </m:r>
                      </m:e>
                    </m:func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, 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5.12,5.12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-20</m:t>
                </m:r>
                <m:func>
                  <m:func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0.2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N</m:t>
                                </m:r>
                              </m:den>
                            </m:f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N</m:t>
                                </m:r>
                              </m:sup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nary>
                          </m:e>
                        </m:rad>
                      </m:e>
                    </m:d>
                  </m:e>
                </m:func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func>
                          <m:funcPr>
                            <m:ctrlP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eastAsia="Calibri" w:hAnsi="Cambria Math" w:cs="Times New Roman"/>
                                    <w:sz w:val="20"/>
                                    <w:szCs w:val="20"/>
                                  </w:rPr>
                                  <m:t>π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 w:cs="Times New Roman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nary>
                  </m:e>
                </m:d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+20+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e</m:t>
                </m:r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, 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32,32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4000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nary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-</m:t>
                </m:r>
                <m:nary>
                  <m:naryPr>
                    <m:chr m:val="∏"/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N</m:t>
                    </m:r>
                  </m:sup>
                  <m:e>
                    <m:func>
                      <m:funcPr>
                        <m:ctrl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 w:cs="Times New Roman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eastAsia="Calibri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eastAsia="Calibri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e>
                                </m:rad>
                              </m:den>
                            </m:f>
                          </m:e>
                        </m:d>
                      </m:e>
                    </m:func>
                  </m:e>
                </m:nary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+1</m:t>
                </m:r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, 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600,60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π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0</m:t>
                    </m:r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+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+10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funcPr>
                                  <m:fNam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sin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π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0"/>
                                                <w:szCs w:val="20"/>
                                              </w:rPr>
                                              <m:t>y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0"/>
                                                <w:szCs w:val="20"/>
                                              </w:rPr>
                                              <m:t>+1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func>
                              </m:e>
                            </m:d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n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func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,10,100,4</m:t>
                        </m:r>
                      </m:e>
                    </m:d>
                  </m:e>
                </m:nary>
              </m:oMath>
            </m:oMathPara>
          </w:p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1+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1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4</m:t>
                    </m:r>
                  </m:den>
                </m:f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a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</m:t>
                    </m:r>
                  </m:e>
                </m:d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libri" w:hAnsi="Cambria Math" w:cs="Times New Roman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Calibri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  <m:t>m</m:t>
                            </m:r>
                          </m:sup>
                        </m:sSup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 xml:space="preserve">              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&gt;</m:t>
                        </m:r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a</m:t>
                        </m:r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0                         -</m:t>
                        </m:r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a</m:t>
                        </m:r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&lt;</m:t>
                        </m:r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a</m:t>
                        </m:r>
                      </m:e>
                      <m:e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libri" w:hAnsi="Cambria Math" w:cs="Times New Roman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Calibri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  <m:t>m</m:t>
                            </m:r>
                          </m:sup>
                        </m:sSup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 xml:space="preserve">      </m:t>
                            </m:r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&lt;-</m:t>
                        </m:r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, 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50,5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3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0.1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3</m:t>
                            </m:r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+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+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funcPr>
                                  <m:fNam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sin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π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0"/>
                                                <w:szCs w:val="20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+1</m:t>
                                        </m:r>
                                      </m:e>
                                    </m:d>
                                  </m:e>
                                </m:func>
                              </m:e>
                            </m:d>
                          </m:e>
                        </m:nary>
                      </m:e>
                    </m:func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+</m:t>
                        </m:r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funcPr>
                          <m:fName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si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π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d>
                  </m:e>
                </m:d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+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,5,100,4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, 50, 100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50,5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E7F32">
        <w:trPr>
          <w:trHeight w:val="1026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Calibri" w:eastAsia="Calibri" w:hAnsi="Calibri" w:cs="Arial"/>
                <w:i/>
                <w:sz w:val="20"/>
                <w:szCs w:val="20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4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500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+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j</m:t>
                            </m:r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5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j</m:t>
                                </m:r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+</m:t>
                                </m:r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theme="majorBidi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ajorBidi"/>
                                                    <w:sz w:val="20"/>
                                                    <w:szCs w:val="20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ajorBidi"/>
                                                    <w:sz w:val="20"/>
                                                    <w:szCs w:val="20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0"/>
                                                <w:szCs w:val="20"/>
                                              </w:rPr>
                                              <m:t>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theme="majorBidi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ajorBidi"/>
                                                    <w:sz w:val="20"/>
                                                    <w:szCs w:val="20"/>
                                                  </w:rPr>
                                                  <m:t>a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ajorBidi"/>
                                                    <w:sz w:val="20"/>
                                                    <w:szCs w:val="20"/>
                                                  </w:rPr>
                                                  <m:t>ij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6</m:t>
                                        </m:r>
                                      </m:sup>
                                    </m:sSup>
                                  </m:e>
                                </m:nary>
                              </m:den>
                            </m:f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65,65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5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1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1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3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4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5,5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30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4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.1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4</m:t>
                    </m:r>
                  </m:sup>
                </m:sSubSup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3</m:t>
                    </m:r>
                  </m:den>
                </m:f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6</m:t>
                    </m:r>
                  </m:sup>
                </m:sSubSup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4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4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4</m:t>
                    </m:r>
                  </m:sup>
                </m:sSubSup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5,5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0316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5.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4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π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6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10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8</m:t>
                        </m:r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π</m:t>
                        </m:r>
                      </m:den>
                    </m:f>
                  </m:e>
                </m:d>
                <m:func>
                  <m:func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os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10</m:t>
                    </m:r>
                  </m:e>
                </m:func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5,5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8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8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+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9-14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+3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4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+6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+3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</m:d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30+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3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8-32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+12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+48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36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+27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2,2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9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4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 xml:space="preserve"> 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j</m:t>
                            </m:r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3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j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ij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1,3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3.86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4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 xml:space="preserve"> 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j</m:t>
                            </m:r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6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j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ij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,1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3.32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5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X</m:t>
                                </m:r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,1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0.1532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7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X</m:t>
                                </m:r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,1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0.4028</w:t>
            </w:r>
          </w:p>
        </w:tc>
      </w:tr>
      <w:tr w:rsidR="00AE7F32">
        <w:trPr>
          <w:trHeight w:val="720"/>
          <w:jc w:val="center"/>
        </w:trPr>
        <w:tc>
          <w:tcPr>
            <w:tcW w:w="6651" w:type="dxa"/>
            <w:vAlign w:val="center"/>
          </w:tcPr>
          <w:p w:rsidR="00AE7F32" w:rsidRDefault="00AE1A3B">
            <w:pPr>
              <w:spacing w:after="0" w:line="264" w:lineRule="auto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3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0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X</m:t>
                                </m:r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  <m:r>
                                      <w:rPr>
                                        <w:rFonts w:ascii="Cambria Math" w:hAnsi="Cambria Math" w:cstheme="majorBidi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7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,10]</w:t>
            </w:r>
          </w:p>
        </w:tc>
        <w:tc>
          <w:tcPr>
            <w:tcW w:w="1688" w:type="dxa"/>
            <w:vAlign w:val="center"/>
          </w:tcPr>
          <w:p w:rsidR="00AE7F32" w:rsidRDefault="00AE1A3B">
            <w:pPr>
              <w:spacing w:after="0"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0.5363</w:t>
            </w:r>
          </w:p>
        </w:tc>
      </w:tr>
    </w:tbl>
    <w:p w:rsidR="00AE7F32" w:rsidRDefault="00AE1A3B">
      <w:pPr>
        <w:pStyle w:val="ListParagraph"/>
        <w:tabs>
          <w:tab w:val="left" w:pos="3368"/>
        </w:tabs>
        <w:spacing w:line="360" w:lineRule="auto"/>
        <w:ind w:left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</w:p>
    <w:p w:rsidR="00AE7F32" w:rsidRDefault="00AE1A3B">
      <w:pPr>
        <w:tabs>
          <w:tab w:val="left" w:pos="3368"/>
        </w:tabs>
        <w:spacing w:after="0" w:line="360" w:lineRule="auto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t xml:space="preserve">Table B </w:t>
      </w:r>
      <w:r>
        <w:rPr>
          <w:rFonts w:asciiTheme="majorBidi" w:hAnsiTheme="majorBidi" w:cstheme="majorBidi"/>
          <w:color w:val="000000"/>
        </w:rPr>
        <w:t>Modern 10 benchmark test functions from CEC2019</w:t>
      </w:r>
    </w:p>
    <w:tbl>
      <w:tblPr>
        <w:tblW w:w="9437" w:type="dxa"/>
        <w:jc w:val="center"/>
        <w:tblLook w:val="04A0" w:firstRow="1" w:lastRow="0" w:firstColumn="1" w:lastColumn="0" w:noHBand="0" w:noVBand="1"/>
      </w:tblPr>
      <w:tblGrid>
        <w:gridCol w:w="1034"/>
        <w:gridCol w:w="4353"/>
        <w:gridCol w:w="1418"/>
        <w:gridCol w:w="1701"/>
        <w:gridCol w:w="931"/>
      </w:tblGrid>
      <w:tr w:rsidR="00AE7F32">
        <w:trPr>
          <w:trHeight w:val="373"/>
          <w:jc w:val="center"/>
        </w:trPr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4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Func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men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ang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fmin</w:t>
            </w:r>
          </w:p>
        </w:tc>
      </w:tr>
      <w:tr w:rsidR="00AE7F32">
        <w:trPr>
          <w:trHeight w:val="480"/>
          <w:jc w:val="center"/>
        </w:trPr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EC01</w:t>
            </w:r>
          </w:p>
        </w:tc>
        <w:tc>
          <w:tcPr>
            <w:tcW w:w="4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torn’s Chebyshev polynomial fitting probl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- 8192,8192]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AE7F32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EC0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nverse Hilbert matrix probl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- 16,384,16384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AE7F32">
        <w:trPr>
          <w:trHeight w:val="48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EC03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Lennard–Jones minimum energy clu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- 4, 4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AE7F32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EC04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astrigin’s 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- 100,100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AE7F32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EC05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Griewangk’s 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- 100,100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AE7F32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EC06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Weierstrass 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- 100,100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AE7F32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EC07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ified Schwefel’s 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- 100,100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AE7F32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EC08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xpanded Schaffer’s F6 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- 100,100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AE7F32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EC09</w:t>
            </w:r>
          </w:p>
        </w:tc>
        <w:tc>
          <w:tcPr>
            <w:tcW w:w="4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appy cat funct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- 100,100]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AE7F32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EC10</w:t>
            </w:r>
          </w:p>
        </w:tc>
        <w:tc>
          <w:tcPr>
            <w:tcW w:w="4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ckley fun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- 100,100]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32" w:rsidRDefault="00AE1A3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</w:tbl>
    <w:p w:rsidR="00AE7F32" w:rsidRDefault="00AE7F32">
      <w:pPr>
        <w:rPr>
          <w:lang w:val="en-GB"/>
        </w:rPr>
      </w:pPr>
    </w:p>
    <w:p w:rsidR="00AE7F32" w:rsidRDefault="00AE7F32">
      <w:pPr>
        <w:rPr>
          <w:lang w:val="en-GB"/>
        </w:rPr>
      </w:pPr>
    </w:p>
    <w:p w:rsidR="00AE7F32" w:rsidRDefault="00AE1A3B">
      <w:pPr>
        <w:tabs>
          <w:tab w:val="left" w:pos="3368"/>
        </w:tabs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LAB codes of all competitive techniques used in this paper can be obtained from the following links:</w:t>
      </w:r>
    </w:p>
    <w:p w:rsidR="00AE7F32" w:rsidRDefault="00AE1A3B">
      <w:pPr>
        <w:pStyle w:val="ListParagraph"/>
        <w:tabs>
          <w:tab w:val="left" w:pos="3368"/>
        </w:tabs>
        <w:spacing w:line="360" w:lineRule="auto"/>
        <w:ind w:lef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GWO:</w:t>
      </w:r>
      <w:r>
        <w:t xml:space="preserve"> </w:t>
      </w:r>
      <w:hyperlink r:id="rId7" w:history="1">
        <w:r>
          <w:rPr>
            <w:rStyle w:val="Hyperlink"/>
            <w:rFonts w:asciiTheme="majorBidi" w:hAnsiTheme="majorBidi" w:cstheme="majorBidi"/>
          </w:rPr>
          <w:t>https://seyedalimirjalili.com/gwo</w:t>
        </w:r>
      </w:hyperlink>
    </w:p>
    <w:p w:rsidR="00AE7F32" w:rsidRDefault="00AE1A3B">
      <w:pPr>
        <w:pStyle w:val="ListParagraph"/>
        <w:tabs>
          <w:tab w:val="left" w:pos="3368"/>
        </w:tabs>
        <w:spacing w:line="360" w:lineRule="auto"/>
        <w:ind w:left="360"/>
        <w:rPr>
          <w:rStyle w:val="Hyperlink"/>
          <w:rFonts w:asciiTheme="majorBidi" w:hAnsiTheme="majorBidi" w:cstheme="majorBidi"/>
          <w:color w:val="auto"/>
          <w:u w:val="none"/>
        </w:rPr>
      </w:pPr>
      <w:r>
        <w:rPr>
          <w:rFonts w:asciiTheme="majorBidi" w:hAnsiTheme="majorBidi" w:cstheme="majorBidi"/>
        </w:rPr>
        <w:t>MPA:</w:t>
      </w:r>
      <w:r>
        <w:t xml:space="preserve"> </w:t>
      </w:r>
      <w:hyperlink r:id="rId8" w:history="1">
        <w:r>
          <w:rPr>
            <w:rStyle w:val="Hyperlink"/>
            <w:rFonts w:asciiTheme="majorBidi" w:hAnsiTheme="majorBidi" w:cstheme="majorBidi"/>
          </w:rPr>
          <w:t>https://www.mathworks.com/matlabcentral/fileexchange/74578-marine-predators-algorithm-mpa</w:t>
        </w:r>
      </w:hyperlink>
    </w:p>
    <w:p w:rsidR="00AE7F32" w:rsidRDefault="00AE1A3B">
      <w:pPr>
        <w:pStyle w:val="ListParagraph"/>
        <w:tabs>
          <w:tab w:val="left" w:pos="3368"/>
        </w:tabs>
        <w:spacing w:line="360" w:lineRule="auto"/>
        <w:ind w:lef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GTO: </w:t>
      </w:r>
      <w:hyperlink r:id="rId9" w:history="1">
        <w:r>
          <w:rPr>
            <w:rStyle w:val="Hyperlink"/>
            <w:rFonts w:asciiTheme="majorBidi" w:hAnsiTheme="majorBidi" w:cstheme="majorBidi"/>
          </w:rPr>
          <w:t>https://www.mathworks.com/matlabcentral/fileexchange/95953-artificial-gorilla-troops-optimizer?s_tid=FX_rc1_behav</w:t>
        </w:r>
      </w:hyperlink>
      <w:r>
        <w:rPr>
          <w:rFonts w:asciiTheme="majorBidi" w:hAnsiTheme="majorBidi" w:cstheme="majorBidi"/>
        </w:rPr>
        <w:t xml:space="preserve"> </w:t>
      </w:r>
    </w:p>
    <w:p w:rsidR="00AE7F32" w:rsidRDefault="00AE1A3B">
      <w:pPr>
        <w:pStyle w:val="ListParagraph"/>
        <w:tabs>
          <w:tab w:val="left" w:pos="3368"/>
        </w:tabs>
        <w:spacing w:line="360" w:lineRule="auto"/>
        <w:ind w:lef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SO: </w:t>
      </w:r>
      <w:hyperlink r:id="rId10" w:history="1">
        <w:r>
          <w:rPr>
            <w:rStyle w:val="Hyperlink"/>
            <w:rFonts w:asciiTheme="majorBidi" w:hAnsiTheme="majorBidi" w:cstheme="majorBidi"/>
          </w:rPr>
          <w:t>https://www.mathworks.com/matlabcentral/fileexchange/101734-tuna-swarm-optimization</w:t>
        </w:r>
      </w:hyperlink>
      <w:r>
        <w:rPr>
          <w:rFonts w:asciiTheme="majorBidi" w:hAnsiTheme="majorBidi" w:cstheme="majorBidi"/>
        </w:rPr>
        <w:t xml:space="preserve"> </w:t>
      </w:r>
    </w:p>
    <w:p w:rsidR="00AE7F32" w:rsidRDefault="00AE1A3B">
      <w:pPr>
        <w:pStyle w:val="ListParagraph"/>
        <w:tabs>
          <w:tab w:val="left" w:pos="3368"/>
        </w:tabs>
        <w:spacing w:line="360" w:lineRule="auto"/>
        <w:ind w:lef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GBO: </w:t>
      </w:r>
      <w:hyperlink r:id="rId11" w:history="1">
        <w:r>
          <w:rPr>
            <w:rStyle w:val="Hyperlink"/>
            <w:rFonts w:asciiTheme="majorBidi" w:hAnsiTheme="majorBidi" w:cstheme="majorBidi"/>
          </w:rPr>
          <w:t>https://www.mathworks.com/matlabcentral/fileexchange/131588-gradient-based-optimizer</w:t>
        </w:r>
      </w:hyperlink>
      <w:r>
        <w:rPr>
          <w:rFonts w:asciiTheme="majorBidi" w:hAnsiTheme="majorBidi" w:cstheme="majorBidi"/>
        </w:rPr>
        <w:t xml:space="preserve"> </w:t>
      </w:r>
    </w:p>
    <w:p w:rsidR="00AE7F32" w:rsidRDefault="00AE1A3B">
      <w:pPr>
        <w:pStyle w:val="ListParagraph"/>
        <w:tabs>
          <w:tab w:val="left" w:pos="3368"/>
        </w:tabs>
        <w:spacing w:line="360" w:lineRule="auto"/>
        <w:ind w:lef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RO: </w:t>
      </w:r>
      <w:hyperlink r:id="rId12" w:history="1">
        <w:r>
          <w:rPr>
            <w:rStyle w:val="Hyperlink"/>
            <w:rFonts w:asciiTheme="majorBidi" w:hAnsiTheme="majorBidi" w:cstheme="majorBidi"/>
          </w:rPr>
          <w:t>https://www.mathworks.com/matlabcentral/fileexchange/110250-artificial-rabbits-optimization-aro</w:t>
        </w:r>
      </w:hyperlink>
      <w:r>
        <w:rPr>
          <w:rFonts w:asciiTheme="majorBidi" w:hAnsiTheme="majorBidi" w:cstheme="majorBidi"/>
        </w:rPr>
        <w:t xml:space="preserve"> </w:t>
      </w:r>
    </w:p>
    <w:p w:rsidR="00AE7F32" w:rsidRDefault="00AE1A3B">
      <w:pPr>
        <w:pStyle w:val="ListParagraph"/>
        <w:tabs>
          <w:tab w:val="left" w:pos="3368"/>
        </w:tabs>
        <w:spacing w:line="360" w:lineRule="auto"/>
        <w:ind w:left="360"/>
        <w:rPr>
          <w:lang w:val="en-GB"/>
        </w:rPr>
      </w:pPr>
      <w:r>
        <w:rPr>
          <w:rFonts w:asciiTheme="majorBidi" w:hAnsiTheme="majorBidi" w:cstheme="majorBidi"/>
        </w:rPr>
        <w:t xml:space="preserve">RUN: </w:t>
      </w:r>
      <w:hyperlink r:id="rId13" w:history="1">
        <w:r>
          <w:rPr>
            <w:rStyle w:val="Hyperlink"/>
            <w:rFonts w:asciiTheme="majorBidi" w:hAnsiTheme="majorBidi" w:cstheme="majorBidi"/>
          </w:rPr>
          <w:t>https://www.mathworks.c</w:t>
        </w:r>
        <w:r>
          <w:rPr>
            <w:rStyle w:val="Hyperlink"/>
            <w:rFonts w:asciiTheme="majorBidi" w:hAnsiTheme="majorBidi" w:cstheme="majorBidi"/>
          </w:rPr>
          <w:t>om/matlabcentral/fileexchange/91075-run-beyond-metaphor-an-efficient-optimization-algorithm</w:t>
        </w:r>
      </w:hyperlink>
    </w:p>
    <w:sectPr w:rsidR="00AE7F32">
      <w:pgSz w:w="12240" w:h="15840"/>
      <w:pgMar w:top="907" w:right="907" w:bottom="907" w:left="90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1A3B" w:rsidRDefault="00AE1A3B">
      <w:pPr>
        <w:spacing w:line="240" w:lineRule="auto"/>
      </w:pPr>
      <w:r>
        <w:separator/>
      </w:r>
    </w:p>
  </w:endnote>
  <w:endnote w:type="continuationSeparator" w:id="0">
    <w:p w:rsidR="00AE1A3B" w:rsidRDefault="00AE1A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LTStd-Roman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ordia New">
    <w:panose1 w:val="020B0304020202020204"/>
    <w:charset w:val="00"/>
    <w:family w:val="swiss"/>
    <w:pitch w:val="default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1A3B" w:rsidRDefault="00AE1A3B">
      <w:pPr>
        <w:spacing w:after="0"/>
      </w:pPr>
      <w:r>
        <w:separator/>
      </w:r>
    </w:p>
  </w:footnote>
  <w:footnote w:type="continuationSeparator" w:id="0">
    <w:p w:rsidR="00AE1A3B" w:rsidRDefault="00AE1A3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8261A"/>
    <w:multiLevelType w:val="multilevel"/>
    <w:tmpl w:val="2DB8261A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5B1390"/>
    <w:multiLevelType w:val="multilevel"/>
    <w:tmpl w:val="325B1390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abstractNum w:abstractNumId="3" w15:restartNumberingAfterBreak="0">
    <w:nsid w:val="533A26F6"/>
    <w:multiLevelType w:val="multilevel"/>
    <w:tmpl w:val="533A26F6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7C5B710B"/>
    <w:multiLevelType w:val="multilevel"/>
    <w:tmpl w:val="7C5B710B"/>
    <w:lvl w:ilvl="0">
      <w:start w:val="1"/>
      <w:numFmt w:val="upperRoman"/>
      <w:pStyle w:val="bulletlist"/>
      <w:lvlText w:val="%1."/>
      <w:lvlJc w:val="center"/>
      <w:pPr>
        <w:ind w:left="0" w:firstLine="216"/>
      </w:pPr>
      <w:rPr>
        <w:rFonts w:ascii="Times New Roman" w:eastAsia="Times New Roman" w:hAnsi="Times New Roman" w:cs="Times New Roman"/>
        <w:b w:val="0"/>
        <w:bCs w:val="0"/>
        <w:smallCaps w:val="0"/>
        <w:strike w:val="0"/>
        <w:color w:val="000000"/>
        <w:sz w:val="20"/>
        <w:szCs w:val="20"/>
        <w:vertAlign w:val="baseline"/>
      </w:rPr>
    </w:lvl>
    <w:lvl w:ilvl="1">
      <w:start w:val="1"/>
      <w:numFmt w:val="upperLetter"/>
      <w:lvlText w:val="%2."/>
      <w:lvlJc w:val="left"/>
      <w:pPr>
        <w:ind w:left="288" w:hanging="288"/>
      </w:pPr>
      <w:rPr>
        <w:rFonts w:ascii="Times New Roman" w:eastAsia="Times New Roman" w:hAnsi="Times New Roman" w:cs="Times New Roman"/>
        <w:b w:val="0"/>
        <w:i/>
        <w:smallCaps w:val="0"/>
        <w:strike w:val="0"/>
        <w:color w:val="000000"/>
        <w:sz w:val="20"/>
        <w:szCs w:val="20"/>
        <w:vertAlign w:val="baseline"/>
      </w:rPr>
    </w:lvl>
    <w:lvl w:ilvl="2">
      <w:start w:val="1"/>
      <w:numFmt w:val="decimal"/>
      <w:lvlText w:val="%3)"/>
      <w:lvlJc w:val="left"/>
      <w:pPr>
        <w:ind w:left="0" w:firstLine="180"/>
      </w:pPr>
      <w:rPr>
        <w:rFonts w:ascii="Times New Roman" w:eastAsia="Times New Roman" w:hAnsi="Times New Roman" w:cs="Times New Roman"/>
        <w:b w:val="0"/>
        <w:i/>
        <w:smallCaps w:val="0"/>
        <w:strike w:val="0"/>
        <w:color w:val="000000"/>
        <w:sz w:val="20"/>
        <w:szCs w:val="20"/>
        <w:vertAlign w:val="baseline"/>
      </w:rPr>
    </w:lvl>
    <w:lvl w:ilvl="3">
      <w:start w:val="1"/>
      <w:numFmt w:val="lowerLetter"/>
      <w:lvlText w:val="%4)"/>
      <w:lvlJc w:val="left"/>
      <w:pPr>
        <w:ind w:left="0" w:firstLine="360"/>
      </w:pPr>
      <w:rPr>
        <w:rFonts w:ascii="Times New Roman" w:eastAsia="Times New Roman" w:hAnsi="Times New Roman" w:cs="Times New Roman"/>
        <w:b w:val="0"/>
        <w:i/>
        <w:sz w:val="20"/>
        <w:szCs w:val="20"/>
      </w:rPr>
    </w:lvl>
    <w:lvl w:ilvl="4">
      <w:start w:val="1"/>
      <w:numFmt w:val="decimal"/>
      <w:lvlText w:val=""/>
      <w:lvlJc w:val="left"/>
      <w:pPr>
        <w:ind w:left="2880" w:hanging="2880"/>
      </w:pPr>
    </w:lvl>
    <w:lvl w:ilvl="5">
      <w:start w:val="1"/>
      <w:numFmt w:val="lowerLetter"/>
      <w:lvlText w:val="(%6)"/>
      <w:lvlJc w:val="left"/>
      <w:pPr>
        <w:ind w:left="3600" w:hanging="3600"/>
      </w:pPr>
    </w:lvl>
    <w:lvl w:ilvl="6">
      <w:start w:val="1"/>
      <w:numFmt w:val="lowerRoman"/>
      <w:lvlText w:val="(%7)"/>
      <w:lvlJc w:val="left"/>
      <w:pPr>
        <w:ind w:left="4320" w:hanging="4320"/>
      </w:pPr>
    </w:lvl>
    <w:lvl w:ilvl="7">
      <w:start w:val="1"/>
      <w:numFmt w:val="lowerLetter"/>
      <w:lvlText w:val="(%8)"/>
      <w:lvlJc w:val="left"/>
      <w:pPr>
        <w:ind w:left="5040" w:hanging="5040"/>
      </w:pPr>
    </w:lvl>
    <w:lvl w:ilvl="8">
      <w:start w:val="1"/>
      <w:numFmt w:val="lowerRoman"/>
      <w:lvlText w:val="(%9)"/>
      <w:lvlJc w:val="left"/>
      <w:pPr>
        <w:ind w:left="5760" w:hanging="576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72D"/>
    <w:rsid w:val="00000045"/>
    <w:rsid w:val="000005BF"/>
    <w:rsid w:val="00000C64"/>
    <w:rsid w:val="00001AC1"/>
    <w:rsid w:val="00001EDC"/>
    <w:rsid w:val="00001F61"/>
    <w:rsid w:val="000031E5"/>
    <w:rsid w:val="000047C6"/>
    <w:rsid w:val="000052EB"/>
    <w:rsid w:val="00005443"/>
    <w:rsid w:val="0001084F"/>
    <w:rsid w:val="00010EA7"/>
    <w:rsid w:val="0001164E"/>
    <w:rsid w:val="00012004"/>
    <w:rsid w:val="0001236C"/>
    <w:rsid w:val="0001298B"/>
    <w:rsid w:val="00014293"/>
    <w:rsid w:val="00014553"/>
    <w:rsid w:val="0001496D"/>
    <w:rsid w:val="00015A36"/>
    <w:rsid w:val="00015C30"/>
    <w:rsid w:val="00016E36"/>
    <w:rsid w:val="0002070B"/>
    <w:rsid w:val="00020A37"/>
    <w:rsid w:val="00020DAE"/>
    <w:rsid w:val="00022054"/>
    <w:rsid w:val="00023179"/>
    <w:rsid w:val="0002320B"/>
    <w:rsid w:val="00023835"/>
    <w:rsid w:val="00023BA4"/>
    <w:rsid w:val="000244CC"/>
    <w:rsid w:val="000259D4"/>
    <w:rsid w:val="00026384"/>
    <w:rsid w:val="000263D8"/>
    <w:rsid w:val="00027201"/>
    <w:rsid w:val="00027586"/>
    <w:rsid w:val="000277B0"/>
    <w:rsid w:val="00027BF7"/>
    <w:rsid w:val="0003059B"/>
    <w:rsid w:val="000306EC"/>
    <w:rsid w:val="00030BD3"/>
    <w:rsid w:val="00031B1E"/>
    <w:rsid w:val="00033AB1"/>
    <w:rsid w:val="00034EE7"/>
    <w:rsid w:val="000374CC"/>
    <w:rsid w:val="00037B3B"/>
    <w:rsid w:val="0004282D"/>
    <w:rsid w:val="00042C3E"/>
    <w:rsid w:val="000435C3"/>
    <w:rsid w:val="00044743"/>
    <w:rsid w:val="00044917"/>
    <w:rsid w:val="00044C28"/>
    <w:rsid w:val="00045A9C"/>
    <w:rsid w:val="00046220"/>
    <w:rsid w:val="00046C5E"/>
    <w:rsid w:val="00046EFA"/>
    <w:rsid w:val="00047339"/>
    <w:rsid w:val="0005098A"/>
    <w:rsid w:val="00050D87"/>
    <w:rsid w:val="0005140F"/>
    <w:rsid w:val="000520B1"/>
    <w:rsid w:val="00052110"/>
    <w:rsid w:val="00052697"/>
    <w:rsid w:val="00052CD8"/>
    <w:rsid w:val="00054AA3"/>
    <w:rsid w:val="00060793"/>
    <w:rsid w:val="00060A5D"/>
    <w:rsid w:val="000617BC"/>
    <w:rsid w:val="00062D04"/>
    <w:rsid w:val="00063693"/>
    <w:rsid w:val="0006570F"/>
    <w:rsid w:val="00066175"/>
    <w:rsid w:val="000663C2"/>
    <w:rsid w:val="000666FF"/>
    <w:rsid w:val="00070130"/>
    <w:rsid w:val="0007059A"/>
    <w:rsid w:val="00071665"/>
    <w:rsid w:val="00071DF7"/>
    <w:rsid w:val="0007211A"/>
    <w:rsid w:val="00072273"/>
    <w:rsid w:val="00072A52"/>
    <w:rsid w:val="000733AD"/>
    <w:rsid w:val="00073A47"/>
    <w:rsid w:val="0007723D"/>
    <w:rsid w:val="000776CA"/>
    <w:rsid w:val="00080CFE"/>
    <w:rsid w:val="00082215"/>
    <w:rsid w:val="000854CE"/>
    <w:rsid w:val="00085720"/>
    <w:rsid w:val="00086571"/>
    <w:rsid w:val="000867FC"/>
    <w:rsid w:val="00087F57"/>
    <w:rsid w:val="000904AA"/>
    <w:rsid w:val="00090B92"/>
    <w:rsid w:val="00090E6D"/>
    <w:rsid w:val="00091090"/>
    <w:rsid w:val="00092B5A"/>
    <w:rsid w:val="00093691"/>
    <w:rsid w:val="00094067"/>
    <w:rsid w:val="00094AB7"/>
    <w:rsid w:val="000954D6"/>
    <w:rsid w:val="00095924"/>
    <w:rsid w:val="000960A9"/>
    <w:rsid w:val="000971D3"/>
    <w:rsid w:val="0009742D"/>
    <w:rsid w:val="00097500"/>
    <w:rsid w:val="000A1063"/>
    <w:rsid w:val="000A132D"/>
    <w:rsid w:val="000A1704"/>
    <w:rsid w:val="000A1E14"/>
    <w:rsid w:val="000A22CF"/>
    <w:rsid w:val="000A2B06"/>
    <w:rsid w:val="000A2EAE"/>
    <w:rsid w:val="000A3398"/>
    <w:rsid w:val="000A3DBE"/>
    <w:rsid w:val="000A6E34"/>
    <w:rsid w:val="000A7FC2"/>
    <w:rsid w:val="000B10B9"/>
    <w:rsid w:val="000B14EA"/>
    <w:rsid w:val="000B3C9F"/>
    <w:rsid w:val="000B42AB"/>
    <w:rsid w:val="000B44F4"/>
    <w:rsid w:val="000B47D6"/>
    <w:rsid w:val="000B7A01"/>
    <w:rsid w:val="000C0478"/>
    <w:rsid w:val="000C0ED0"/>
    <w:rsid w:val="000C1445"/>
    <w:rsid w:val="000C15F5"/>
    <w:rsid w:val="000C1B7F"/>
    <w:rsid w:val="000C1E24"/>
    <w:rsid w:val="000C3713"/>
    <w:rsid w:val="000C3E18"/>
    <w:rsid w:val="000C44BD"/>
    <w:rsid w:val="000C5215"/>
    <w:rsid w:val="000C5C41"/>
    <w:rsid w:val="000D2A9C"/>
    <w:rsid w:val="000D719B"/>
    <w:rsid w:val="000D74D6"/>
    <w:rsid w:val="000D7A86"/>
    <w:rsid w:val="000E1797"/>
    <w:rsid w:val="000E3618"/>
    <w:rsid w:val="000E50D7"/>
    <w:rsid w:val="000E51BD"/>
    <w:rsid w:val="000E5D0A"/>
    <w:rsid w:val="000E63F5"/>
    <w:rsid w:val="000E7A10"/>
    <w:rsid w:val="000F0021"/>
    <w:rsid w:val="000F3121"/>
    <w:rsid w:val="000F3E75"/>
    <w:rsid w:val="000F5116"/>
    <w:rsid w:val="000F736F"/>
    <w:rsid w:val="0010021E"/>
    <w:rsid w:val="001012FB"/>
    <w:rsid w:val="0010139A"/>
    <w:rsid w:val="0010296E"/>
    <w:rsid w:val="00102B84"/>
    <w:rsid w:val="00104C2D"/>
    <w:rsid w:val="001070FE"/>
    <w:rsid w:val="00107257"/>
    <w:rsid w:val="0011039C"/>
    <w:rsid w:val="0011108B"/>
    <w:rsid w:val="0011110D"/>
    <w:rsid w:val="00112E7D"/>
    <w:rsid w:val="00112F8C"/>
    <w:rsid w:val="001153F6"/>
    <w:rsid w:val="00116370"/>
    <w:rsid w:val="001200E3"/>
    <w:rsid w:val="00122B8F"/>
    <w:rsid w:val="00122D95"/>
    <w:rsid w:val="0012393F"/>
    <w:rsid w:val="00123F21"/>
    <w:rsid w:val="00124967"/>
    <w:rsid w:val="001300CE"/>
    <w:rsid w:val="00130EA3"/>
    <w:rsid w:val="001318E3"/>
    <w:rsid w:val="00132228"/>
    <w:rsid w:val="00133018"/>
    <w:rsid w:val="001341E6"/>
    <w:rsid w:val="00135231"/>
    <w:rsid w:val="0013528C"/>
    <w:rsid w:val="00136F08"/>
    <w:rsid w:val="0013779D"/>
    <w:rsid w:val="001407CB"/>
    <w:rsid w:val="00140C4D"/>
    <w:rsid w:val="001412D4"/>
    <w:rsid w:val="001417F7"/>
    <w:rsid w:val="00143456"/>
    <w:rsid w:val="00144D52"/>
    <w:rsid w:val="00145DC0"/>
    <w:rsid w:val="0014742B"/>
    <w:rsid w:val="001479A4"/>
    <w:rsid w:val="0015330F"/>
    <w:rsid w:val="001536D2"/>
    <w:rsid w:val="00153E19"/>
    <w:rsid w:val="00153E6E"/>
    <w:rsid w:val="001540D6"/>
    <w:rsid w:val="00154FAC"/>
    <w:rsid w:val="0015505A"/>
    <w:rsid w:val="00155C5D"/>
    <w:rsid w:val="00155E47"/>
    <w:rsid w:val="00156890"/>
    <w:rsid w:val="00156D08"/>
    <w:rsid w:val="00157946"/>
    <w:rsid w:val="00157FA7"/>
    <w:rsid w:val="00160CEA"/>
    <w:rsid w:val="001610BF"/>
    <w:rsid w:val="001617E2"/>
    <w:rsid w:val="00161DDE"/>
    <w:rsid w:val="00162965"/>
    <w:rsid w:val="00164331"/>
    <w:rsid w:val="001661D3"/>
    <w:rsid w:val="00166A56"/>
    <w:rsid w:val="0016716F"/>
    <w:rsid w:val="001671A2"/>
    <w:rsid w:val="001709A7"/>
    <w:rsid w:val="0017103D"/>
    <w:rsid w:val="00171107"/>
    <w:rsid w:val="00172F78"/>
    <w:rsid w:val="00173403"/>
    <w:rsid w:val="00174911"/>
    <w:rsid w:val="00174E3E"/>
    <w:rsid w:val="001753AC"/>
    <w:rsid w:val="00175F0E"/>
    <w:rsid w:val="00176E34"/>
    <w:rsid w:val="001778FE"/>
    <w:rsid w:val="0018190B"/>
    <w:rsid w:val="00181A79"/>
    <w:rsid w:val="00182A87"/>
    <w:rsid w:val="00182CE8"/>
    <w:rsid w:val="00182DB0"/>
    <w:rsid w:val="0018359E"/>
    <w:rsid w:val="001859E8"/>
    <w:rsid w:val="00187847"/>
    <w:rsid w:val="00192A00"/>
    <w:rsid w:val="00194070"/>
    <w:rsid w:val="00195213"/>
    <w:rsid w:val="00195EF6"/>
    <w:rsid w:val="0019628B"/>
    <w:rsid w:val="00196A4C"/>
    <w:rsid w:val="00197C44"/>
    <w:rsid w:val="001A0334"/>
    <w:rsid w:val="001A095D"/>
    <w:rsid w:val="001A2972"/>
    <w:rsid w:val="001A34BC"/>
    <w:rsid w:val="001A3998"/>
    <w:rsid w:val="001A3A26"/>
    <w:rsid w:val="001A3F5F"/>
    <w:rsid w:val="001A53DA"/>
    <w:rsid w:val="001A688E"/>
    <w:rsid w:val="001A7BF9"/>
    <w:rsid w:val="001A7D75"/>
    <w:rsid w:val="001B0505"/>
    <w:rsid w:val="001B3395"/>
    <w:rsid w:val="001B3EB3"/>
    <w:rsid w:val="001B5DBD"/>
    <w:rsid w:val="001B6EA0"/>
    <w:rsid w:val="001B6FA3"/>
    <w:rsid w:val="001B7148"/>
    <w:rsid w:val="001C0A41"/>
    <w:rsid w:val="001C10F4"/>
    <w:rsid w:val="001C126C"/>
    <w:rsid w:val="001C1A81"/>
    <w:rsid w:val="001C1EF7"/>
    <w:rsid w:val="001C3393"/>
    <w:rsid w:val="001C3741"/>
    <w:rsid w:val="001C39F6"/>
    <w:rsid w:val="001C4CB3"/>
    <w:rsid w:val="001C4D88"/>
    <w:rsid w:val="001C5F55"/>
    <w:rsid w:val="001C64FB"/>
    <w:rsid w:val="001C668B"/>
    <w:rsid w:val="001C6A62"/>
    <w:rsid w:val="001D0F48"/>
    <w:rsid w:val="001D15A6"/>
    <w:rsid w:val="001D1618"/>
    <w:rsid w:val="001D246B"/>
    <w:rsid w:val="001D338D"/>
    <w:rsid w:val="001D4DED"/>
    <w:rsid w:val="001D5DE0"/>
    <w:rsid w:val="001D64B7"/>
    <w:rsid w:val="001D6B14"/>
    <w:rsid w:val="001E1A6B"/>
    <w:rsid w:val="001E1AA7"/>
    <w:rsid w:val="001E1DB3"/>
    <w:rsid w:val="001E4064"/>
    <w:rsid w:val="001E4861"/>
    <w:rsid w:val="001E5CF2"/>
    <w:rsid w:val="001F04C1"/>
    <w:rsid w:val="001F17B4"/>
    <w:rsid w:val="001F19C3"/>
    <w:rsid w:val="001F2848"/>
    <w:rsid w:val="001F3075"/>
    <w:rsid w:val="001F3142"/>
    <w:rsid w:val="001F3C5F"/>
    <w:rsid w:val="001F41FD"/>
    <w:rsid w:val="001F6BA9"/>
    <w:rsid w:val="001F6BED"/>
    <w:rsid w:val="001F75BD"/>
    <w:rsid w:val="001F7F40"/>
    <w:rsid w:val="0020034B"/>
    <w:rsid w:val="0020034F"/>
    <w:rsid w:val="002012F0"/>
    <w:rsid w:val="00201461"/>
    <w:rsid w:val="0020148C"/>
    <w:rsid w:val="00201891"/>
    <w:rsid w:val="00203BC3"/>
    <w:rsid w:val="00206BBE"/>
    <w:rsid w:val="00210C4B"/>
    <w:rsid w:val="00211E8E"/>
    <w:rsid w:val="002138CE"/>
    <w:rsid w:val="002146A3"/>
    <w:rsid w:val="00214738"/>
    <w:rsid w:val="00214E6A"/>
    <w:rsid w:val="00215E57"/>
    <w:rsid w:val="002169F5"/>
    <w:rsid w:val="002177B2"/>
    <w:rsid w:val="00217B9F"/>
    <w:rsid w:val="00217DE0"/>
    <w:rsid w:val="0022087E"/>
    <w:rsid w:val="00221DEE"/>
    <w:rsid w:val="002226C2"/>
    <w:rsid w:val="0022401D"/>
    <w:rsid w:val="00224155"/>
    <w:rsid w:val="002248B4"/>
    <w:rsid w:val="00225423"/>
    <w:rsid w:val="0022557B"/>
    <w:rsid w:val="0022592D"/>
    <w:rsid w:val="002266A1"/>
    <w:rsid w:val="00226D26"/>
    <w:rsid w:val="0022785D"/>
    <w:rsid w:val="00230A91"/>
    <w:rsid w:val="002311D8"/>
    <w:rsid w:val="002340F6"/>
    <w:rsid w:val="00234670"/>
    <w:rsid w:val="00235B4C"/>
    <w:rsid w:val="00235FD3"/>
    <w:rsid w:val="00237CF5"/>
    <w:rsid w:val="00240048"/>
    <w:rsid w:val="00241B8D"/>
    <w:rsid w:val="00243213"/>
    <w:rsid w:val="002449D2"/>
    <w:rsid w:val="00244F18"/>
    <w:rsid w:val="00245678"/>
    <w:rsid w:val="00245E64"/>
    <w:rsid w:val="002506B4"/>
    <w:rsid w:val="002511EF"/>
    <w:rsid w:val="00251A92"/>
    <w:rsid w:val="0025299C"/>
    <w:rsid w:val="0025393C"/>
    <w:rsid w:val="00255D77"/>
    <w:rsid w:val="00256812"/>
    <w:rsid w:val="00256C2A"/>
    <w:rsid w:val="00257362"/>
    <w:rsid w:val="0025745C"/>
    <w:rsid w:val="0025766A"/>
    <w:rsid w:val="002577E9"/>
    <w:rsid w:val="00262BA8"/>
    <w:rsid w:val="00263CDC"/>
    <w:rsid w:val="002642E2"/>
    <w:rsid w:val="00265314"/>
    <w:rsid w:val="00265936"/>
    <w:rsid w:val="002671E0"/>
    <w:rsid w:val="002707DB"/>
    <w:rsid w:val="0027096F"/>
    <w:rsid w:val="00272688"/>
    <w:rsid w:val="002731E5"/>
    <w:rsid w:val="00274078"/>
    <w:rsid w:val="002752D7"/>
    <w:rsid w:val="00276741"/>
    <w:rsid w:val="002778AF"/>
    <w:rsid w:val="00277E33"/>
    <w:rsid w:val="00280AA5"/>
    <w:rsid w:val="00280C49"/>
    <w:rsid w:val="00281C9C"/>
    <w:rsid w:val="002823EF"/>
    <w:rsid w:val="00282F84"/>
    <w:rsid w:val="00283262"/>
    <w:rsid w:val="002849AA"/>
    <w:rsid w:val="00284A54"/>
    <w:rsid w:val="00285746"/>
    <w:rsid w:val="00287F09"/>
    <w:rsid w:val="0029078A"/>
    <w:rsid w:val="00290AF1"/>
    <w:rsid w:val="00291CF4"/>
    <w:rsid w:val="00292386"/>
    <w:rsid w:val="00293684"/>
    <w:rsid w:val="002937DD"/>
    <w:rsid w:val="00293A12"/>
    <w:rsid w:val="00293C22"/>
    <w:rsid w:val="00293CA6"/>
    <w:rsid w:val="00294760"/>
    <w:rsid w:val="00294901"/>
    <w:rsid w:val="00296206"/>
    <w:rsid w:val="002A0590"/>
    <w:rsid w:val="002A0751"/>
    <w:rsid w:val="002A2950"/>
    <w:rsid w:val="002A2F46"/>
    <w:rsid w:val="002A2FE5"/>
    <w:rsid w:val="002A30BC"/>
    <w:rsid w:val="002A3186"/>
    <w:rsid w:val="002A3AC7"/>
    <w:rsid w:val="002A3CBD"/>
    <w:rsid w:val="002A5557"/>
    <w:rsid w:val="002A5627"/>
    <w:rsid w:val="002A6645"/>
    <w:rsid w:val="002B0240"/>
    <w:rsid w:val="002B2FB5"/>
    <w:rsid w:val="002B49B7"/>
    <w:rsid w:val="002B60A1"/>
    <w:rsid w:val="002B69B2"/>
    <w:rsid w:val="002B6AAE"/>
    <w:rsid w:val="002B75FC"/>
    <w:rsid w:val="002B7758"/>
    <w:rsid w:val="002C0596"/>
    <w:rsid w:val="002C08B8"/>
    <w:rsid w:val="002C1BE4"/>
    <w:rsid w:val="002C2039"/>
    <w:rsid w:val="002C2427"/>
    <w:rsid w:val="002C3447"/>
    <w:rsid w:val="002C3AF7"/>
    <w:rsid w:val="002C5171"/>
    <w:rsid w:val="002C6422"/>
    <w:rsid w:val="002C7BB6"/>
    <w:rsid w:val="002D08D1"/>
    <w:rsid w:val="002D12E5"/>
    <w:rsid w:val="002D1B5C"/>
    <w:rsid w:val="002D22EB"/>
    <w:rsid w:val="002D4585"/>
    <w:rsid w:val="002D495C"/>
    <w:rsid w:val="002D698B"/>
    <w:rsid w:val="002D782F"/>
    <w:rsid w:val="002D799E"/>
    <w:rsid w:val="002D7D7A"/>
    <w:rsid w:val="002E056A"/>
    <w:rsid w:val="002E17E2"/>
    <w:rsid w:val="002E1C0C"/>
    <w:rsid w:val="002E2B9C"/>
    <w:rsid w:val="002E4020"/>
    <w:rsid w:val="002E5BC2"/>
    <w:rsid w:val="002E6528"/>
    <w:rsid w:val="002E68BE"/>
    <w:rsid w:val="002E6B5B"/>
    <w:rsid w:val="002E7C75"/>
    <w:rsid w:val="002F0CC3"/>
    <w:rsid w:val="002F1DA2"/>
    <w:rsid w:val="002F210E"/>
    <w:rsid w:val="002F2E77"/>
    <w:rsid w:val="002F4191"/>
    <w:rsid w:val="002F44CE"/>
    <w:rsid w:val="002F4589"/>
    <w:rsid w:val="002F45D8"/>
    <w:rsid w:val="002F4A4F"/>
    <w:rsid w:val="002F6275"/>
    <w:rsid w:val="002F7D3C"/>
    <w:rsid w:val="00300092"/>
    <w:rsid w:val="00300533"/>
    <w:rsid w:val="00300BEB"/>
    <w:rsid w:val="00301435"/>
    <w:rsid w:val="00302163"/>
    <w:rsid w:val="0030272B"/>
    <w:rsid w:val="003059BA"/>
    <w:rsid w:val="00305B70"/>
    <w:rsid w:val="00310133"/>
    <w:rsid w:val="0031051F"/>
    <w:rsid w:val="00312A70"/>
    <w:rsid w:val="00312C3C"/>
    <w:rsid w:val="00313150"/>
    <w:rsid w:val="0031350F"/>
    <w:rsid w:val="00313633"/>
    <w:rsid w:val="003146EF"/>
    <w:rsid w:val="00314B74"/>
    <w:rsid w:val="003153CE"/>
    <w:rsid w:val="003179FB"/>
    <w:rsid w:val="00320F4C"/>
    <w:rsid w:val="0032212F"/>
    <w:rsid w:val="003232CA"/>
    <w:rsid w:val="00323D59"/>
    <w:rsid w:val="00324417"/>
    <w:rsid w:val="00325DA9"/>
    <w:rsid w:val="003273A2"/>
    <w:rsid w:val="0032765A"/>
    <w:rsid w:val="0032795F"/>
    <w:rsid w:val="00327DDB"/>
    <w:rsid w:val="003305E6"/>
    <w:rsid w:val="003309F5"/>
    <w:rsid w:val="0033149A"/>
    <w:rsid w:val="003327C2"/>
    <w:rsid w:val="00333A2E"/>
    <w:rsid w:val="00333E13"/>
    <w:rsid w:val="00334250"/>
    <w:rsid w:val="00335B61"/>
    <w:rsid w:val="00336158"/>
    <w:rsid w:val="003365D8"/>
    <w:rsid w:val="003367A8"/>
    <w:rsid w:val="00336AB2"/>
    <w:rsid w:val="00337205"/>
    <w:rsid w:val="003400CB"/>
    <w:rsid w:val="00340794"/>
    <w:rsid w:val="00342547"/>
    <w:rsid w:val="00343743"/>
    <w:rsid w:val="00343BE2"/>
    <w:rsid w:val="0034474F"/>
    <w:rsid w:val="00346E57"/>
    <w:rsid w:val="00346F63"/>
    <w:rsid w:val="00347282"/>
    <w:rsid w:val="00347B34"/>
    <w:rsid w:val="003511B8"/>
    <w:rsid w:val="00351910"/>
    <w:rsid w:val="00351D19"/>
    <w:rsid w:val="00352429"/>
    <w:rsid w:val="00352A3F"/>
    <w:rsid w:val="00352CAE"/>
    <w:rsid w:val="00352D83"/>
    <w:rsid w:val="0035602F"/>
    <w:rsid w:val="003562A2"/>
    <w:rsid w:val="00356827"/>
    <w:rsid w:val="003608E0"/>
    <w:rsid w:val="00361746"/>
    <w:rsid w:val="0036192A"/>
    <w:rsid w:val="00361FBD"/>
    <w:rsid w:val="0036362C"/>
    <w:rsid w:val="00363854"/>
    <w:rsid w:val="003643E6"/>
    <w:rsid w:val="00364B20"/>
    <w:rsid w:val="0036624C"/>
    <w:rsid w:val="0036632E"/>
    <w:rsid w:val="00367D28"/>
    <w:rsid w:val="00367E33"/>
    <w:rsid w:val="003703DC"/>
    <w:rsid w:val="00370A30"/>
    <w:rsid w:val="00370B8D"/>
    <w:rsid w:val="00372C68"/>
    <w:rsid w:val="0037305A"/>
    <w:rsid w:val="003736C1"/>
    <w:rsid w:val="00373A2E"/>
    <w:rsid w:val="003742B6"/>
    <w:rsid w:val="003754EC"/>
    <w:rsid w:val="00376A28"/>
    <w:rsid w:val="003805F2"/>
    <w:rsid w:val="00380910"/>
    <w:rsid w:val="0038190F"/>
    <w:rsid w:val="00383FF7"/>
    <w:rsid w:val="00384087"/>
    <w:rsid w:val="003843A0"/>
    <w:rsid w:val="003845F9"/>
    <w:rsid w:val="00385609"/>
    <w:rsid w:val="003857C9"/>
    <w:rsid w:val="003861C4"/>
    <w:rsid w:val="0038720A"/>
    <w:rsid w:val="0039037C"/>
    <w:rsid w:val="00391D94"/>
    <w:rsid w:val="00392125"/>
    <w:rsid w:val="00393A4C"/>
    <w:rsid w:val="00394853"/>
    <w:rsid w:val="00394FD8"/>
    <w:rsid w:val="003956D3"/>
    <w:rsid w:val="00396540"/>
    <w:rsid w:val="003966BC"/>
    <w:rsid w:val="00396AE5"/>
    <w:rsid w:val="00397033"/>
    <w:rsid w:val="003A100E"/>
    <w:rsid w:val="003A1132"/>
    <w:rsid w:val="003A15CF"/>
    <w:rsid w:val="003A1ED6"/>
    <w:rsid w:val="003A3585"/>
    <w:rsid w:val="003A3E82"/>
    <w:rsid w:val="003A73C8"/>
    <w:rsid w:val="003A7A40"/>
    <w:rsid w:val="003B081B"/>
    <w:rsid w:val="003B08DC"/>
    <w:rsid w:val="003B096E"/>
    <w:rsid w:val="003B0D90"/>
    <w:rsid w:val="003B2750"/>
    <w:rsid w:val="003B2969"/>
    <w:rsid w:val="003B5ABB"/>
    <w:rsid w:val="003B6463"/>
    <w:rsid w:val="003B6C0C"/>
    <w:rsid w:val="003B7CFF"/>
    <w:rsid w:val="003C02E8"/>
    <w:rsid w:val="003C1D0E"/>
    <w:rsid w:val="003C20D9"/>
    <w:rsid w:val="003C2173"/>
    <w:rsid w:val="003C2BBC"/>
    <w:rsid w:val="003C38B3"/>
    <w:rsid w:val="003C547E"/>
    <w:rsid w:val="003C6EEF"/>
    <w:rsid w:val="003C6FFA"/>
    <w:rsid w:val="003D00FE"/>
    <w:rsid w:val="003D117E"/>
    <w:rsid w:val="003D1723"/>
    <w:rsid w:val="003D236B"/>
    <w:rsid w:val="003D2547"/>
    <w:rsid w:val="003D37A2"/>
    <w:rsid w:val="003D3B90"/>
    <w:rsid w:val="003D58AA"/>
    <w:rsid w:val="003E07F2"/>
    <w:rsid w:val="003E10CE"/>
    <w:rsid w:val="003E1DD7"/>
    <w:rsid w:val="003E27CE"/>
    <w:rsid w:val="003E2FE2"/>
    <w:rsid w:val="003E4355"/>
    <w:rsid w:val="003E6BAF"/>
    <w:rsid w:val="003F0EFE"/>
    <w:rsid w:val="003F1107"/>
    <w:rsid w:val="003F3ACE"/>
    <w:rsid w:val="003F4FFB"/>
    <w:rsid w:val="003F56F5"/>
    <w:rsid w:val="003F685A"/>
    <w:rsid w:val="003F6B74"/>
    <w:rsid w:val="003F6D76"/>
    <w:rsid w:val="003F74E0"/>
    <w:rsid w:val="004012BB"/>
    <w:rsid w:val="00402F08"/>
    <w:rsid w:val="00405322"/>
    <w:rsid w:val="00405391"/>
    <w:rsid w:val="0040582D"/>
    <w:rsid w:val="00405BE0"/>
    <w:rsid w:val="00406F7F"/>
    <w:rsid w:val="00407183"/>
    <w:rsid w:val="004072A6"/>
    <w:rsid w:val="00407329"/>
    <w:rsid w:val="00411258"/>
    <w:rsid w:val="00411736"/>
    <w:rsid w:val="00411AAC"/>
    <w:rsid w:val="004138C4"/>
    <w:rsid w:val="004151D3"/>
    <w:rsid w:val="00415B3E"/>
    <w:rsid w:val="00415EAA"/>
    <w:rsid w:val="00417327"/>
    <w:rsid w:val="00417492"/>
    <w:rsid w:val="00420899"/>
    <w:rsid w:val="00420B55"/>
    <w:rsid w:val="00420EAA"/>
    <w:rsid w:val="004236FA"/>
    <w:rsid w:val="00423E81"/>
    <w:rsid w:val="0042411D"/>
    <w:rsid w:val="00424657"/>
    <w:rsid w:val="00424A4C"/>
    <w:rsid w:val="004257A1"/>
    <w:rsid w:val="00426A20"/>
    <w:rsid w:val="00427960"/>
    <w:rsid w:val="00427E8F"/>
    <w:rsid w:val="00427EC9"/>
    <w:rsid w:val="004300B6"/>
    <w:rsid w:val="004310E0"/>
    <w:rsid w:val="00431128"/>
    <w:rsid w:val="00431499"/>
    <w:rsid w:val="0043175B"/>
    <w:rsid w:val="00431FFA"/>
    <w:rsid w:val="00432AF6"/>
    <w:rsid w:val="0043340C"/>
    <w:rsid w:val="00433A83"/>
    <w:rsid w:val="00435098"/>
    <w:rsid w:val="0043519A"/>
    <w:rsid w:val="00435CAA"/>
    <w:rsid w:val="00435E1E"/>
    <w:rsid w:val="00435FF3"/>
    <w:rsid w:val="0043747F"/>
    <w:rsid w:val="0043787E"/>
    <w:rsid w:val="00437CC5"/>
    <w:rsid w:val="00437EC0"/>
    <w:rsid w:val="00440919"/>
    <w:rsid w:val="004417EA"/>
    <w:rsid w:val="00441E18"/>
    <w:rsid w:val="004423A0"/>
    <w:rsid w:val="00442E83"/>
    <w:rsid w:val="00443015"/>
    <w:rsid w:val="00444FE8"/>
    <w:rsid w:val="00445195"/>
    <w:rsid w:val="0044526F"/>
    <w:rsid w:val="00446965"/>
    <w:rsid w:val="00447073"/>
    <w:rsid w:val="0044720E"/>
    <w:rsid w:val="0044721A"/>
    <w:rsid w:val="004501BE"/>
    <w:rsid w:val="004515D1"/>
    <w:rsid w:val="00451FCC"/>
    <w:rsid w:val="00453A66"/>
    <w:rsid w:val="00454855"/>
    <w:rsid w:val="00454A1E"/>
    <w:rsid w:val="004560A4"/>
    <w:rsid w:val="00457D2C"/>
    <w:rsid w:val="00463CFA"/>
    <w:rsid w:val="0046473E"/>
    <w:rsid w:val="004652DD"/>
    <w:rsid w:val="004658BF"/>
    <w:rsid w:val="0047034E"/>
    <w:rsid w:val="00472420"/>
    <w:rsid w:val="0047343E"/>
    <w:rsid w:val="0047400E"/>
    <w:rsid w:val="0047407B"/>
    <w:rsid w:val="00474361"/>
    <w:rsid w:val="00474648"/>
    <w:rsid w:val="00474C2A"/>
    <w:rsid w:val="00475501"/>
    <w:rsid w:val="004772EB"/>
    <w:rsid w:val="00477CA3"/>
    <w:rsid w:val="00477EDF"/>
    <w:rsid w:val="0048037C"/>
    <w:rsid w:val="004807C5"/>
    <w:rsid w:val="0048176F"/>
    <w:rsid w:val="004824C0"/>
    <w:rsid w:val="0048325B"/>
    <w:rsid w:val="00486041"/>
    <w:rsid w:val="00486620"/>
    <w:rsid w:val="00487BA6"/>
    <w:rsid w:val="00487F97"/>
    <w:rsid w:val="0049125B"/>
    <w:rsid w:val="00491377"/>
    <w:rsid w:val="00491559"/>
    <w:rsid w:val="0049208F"/>
    <w:rsid w:val="00492817"/>
    <w:rsid w:val="00493279"/>
    <w:rsid w:val="0049360E"/>
    <w:rsid w:val="00493BF9"/>
    <w:rsid w:val="00493F67"/>
    <w:rsid w:val="00494183"/>
    <w:rsid w:val="00494964"/>
    <w:rsid w:val="00496615"/>
    <w:rsid w:val="00497871"/>
    <w:rsid w:val="004A1AD6"/>
    <w:rsid w:val="004A1AFB"/>
    <w:rsid w:val="004A1B77"/>
    <w:rsid w:val="004A1E78"/>
    <w:rsid w:val="004A203D"/>
    <w:rsid w:val="004A278D"/>
    <w:rsid w:val="004A2976"/>
    <w:rsid w:val="004A2CE3"/>
    <w:rsid w:val="004A2CF3"/>
    <w:rsid w:val="004A3105"/>
    <w:rsid w:val="004A401A"/>
    <w:rsid w:val="004A6A88"/>
    <w:rsid w:val="004B054B"/>
    <w:rsid w:val="004B1278"/>
    <w:rsid w:val="004B1784"/>
    <w:rsid w:val="004B1AC7"/>
    <w:rsid w:val="004B1FE9"/>
    <w:rsid w:val="004B2514"/>
    <w:rsid w:val="004B2992"/>
    <w:rsid w:val="004B2D19"/>
    <w:rsid w:val="004B3938"/>
    <w:rsid w:val="004B483E"/>
    <w:rsid w:val="004B521F"/>
    <w:rsid w:val="004B66D4"/>
    <w:rsid w:val="004B6726"/>
    <w:rsid w:val="004B7172"/>
    <w:rsid w:val="004B7446"/>
    <w:rsid w:val="004B7768"/>
    <w:rsid w:val="004C070D"/>
    <w:rsid w:val="004C0C96"/>
    <w:rsid w:val="004C0E73"/>
    <w:rsid w:val="004C15BC"/>
    <w:rsid w:val="004C4E00"/>
    <w:rsid w:val="004C4F86"/>
    <w:rsid w:val="004C54AE"/>
    <w:rsid w:val="004C6442"/>
    <w:rsid w:val="004C6445"/>
    <w:rsid w:val="004D02A8"/>
    <w:rsid w:val="004D0CDC"/>
    <w:rsid w:val="004D3BCB"/>
    <w:rsid w:val="004D5152"/>
    <w:rsid w:val="004D60DB"/>
    <w:rsid w:val="004E26F3"/>
    <w:rsid w:val="004E2EBF"/>
    <w:rsid w:val="004E37DA"/>
    <w:rsid w:val="004E3CB4"/>
    <w:rsid w:val="004E42F7"/>
    <w:rsid w:val="004E4405"/>
    <w:rsid w:val="004E63B9"/>
    <w:rsid w:val="004E691A"/>
    <w:rsid w:val="004E7196"/>
    <w:rsid w:val="004E73F5"/>
    <w:rsid w:val="004F0A0B"/>
    <w:rsid w:val="004F0C8B"/>
    <w:rsid w:val="004F13A5"/>
    <w:rsid w:val="004F20AE"/>
    <w:rsid w:val="004F2FEC"/>
    <w:rsid w:val="004F3435"/>
    <w:rsid w:val="004F3F04"/>
    <w:rsid w:val="004F4515"/>
    <w:rsid w:val="004F45D9"/>
    <w:rsid w:val="004F5568"/>
    <w:rsid w:val="004F79A9"/>
    <w:rsid w:val="00500E66"/>
    <w:rsid w:val="005028DA"/>
    <w:rsid w:val="0050385A"/>
    <w:rsid w:val="00503E72"/>
    <w:rsid w:val="0050628F"/>
    <w:rsid w:val="005065C8"/>
    <w:rsid w:val="005069CC"/>
    <w:rsid w:val="00507284"/>
    <w:rsid w:val="00510717"/>
    <w:rsid w:val="005114DB"/>
    <w:rsid w:val="00511D7D"/>
    <w:rsid w:val="0051282B"/>
    <w:rsid w:val="00512BD1"/>
    <w:rsid w:val="00514F7C"/>
    <w:rsid w:val="00515656"/>
    <w:rsid w:val="00515E9C"/>
    <w:rsid w:val="005161BD"/>
    <w:rsid w:val="005173B1"/>
    <w:rsid w:val="00520369"/>
    <w:rsid w:val="00520686"/>
    <w:rsid w:val="005224FB"/>
    <w:rsid w:val="00522D3A"/>
    <w:rsid w:val="00523397"/>
    <w:rsid w:val="00523D43"/>
    <w:rsid w:val="00525382"/>
    <w:rsid w:val="00526D30"/>
    <w:rsid w:val="00526E9A"/>
    <w:rsid w:val="00527D15"/>
    <w:rsid w:val="0053061A"/>
    <w:rsid w:val="00530CFB"/>
    <w:rsid w:val="00531314"/>
    <w:rsid w:val="00532426"/>
    <w:rsid w:val="00532C15"/>
    <w:rsid w:val="00532FC9"/>
    <w:rsid w:val="005356DD"/>
    <w:rsid w:val="00537386"/>
    <w:rsid w:val="00537D43"/>
    <w:rsid w:val="005403B4"/>
    <w:rsid w:val="005412FD"/>
    <w:rsid w:val="005421C7"/>
    <w:rsid w:val="00542AC0"/>
    <w:rsid w:val="00542B0C"/>
    <w:rsid w:val="005438F9"/>
    <w:rsid w:val="005447FA"/>
    <w:rsid w:val="00544CB9"/>
    <w:rsid w:val="00545D12"/>
    <w:rsid w:val="00546FEC"/>
    <w:rsid w:val="00547054"/>
    <w:rsid w:val="005472A0"/>
    <w:rsid w:val="00547325"/>
    <w:rsid w:val="00551455"/>
    <w:rsid w:val="0055155D"/>
    <w:rsid w:val="005515DA"/>
    <w:rsid w:val="00551B21"/>
    <w:rsid w:val="00553402"/>
    <w:rsid w:val="0055345D"/>
    <w:rsid w:val="005538BC"/>
    <w:rsid w:val="00554BBB"/>
    <w:rsid w:val="005566FE"/>
    <w:rsid w:val="00557160"/>
    <w:rsid w:val="00557948"/>
    <w:rsid w:val="00557A55"/>
    <w:rsid w:val="00561E25"/>
    <w:rsid w:val="00562F04"/>
    <w:rsid w:val="005655D6"/>
    <w:rsid w:val="00566006"/>
    <w:rsid w:val="00566861"/>
    <w:rsid w:val="0056757D"/>
    <w:rsid w:val="00570621"/>
    <w:rsid w:val="0057127D"/>
    <w:rsid w:val="005712A2"/>
    <w:rsid w:val="00571958"/>
    <w:rsid w:val="0057275E"/>
    <w:rsid w:val="00573051"/>
    <w:rsid w:val="005742FD"/>
    <w:rsid w:val="00574434"/>
    <w:rsid w:val="00575DB2"/>
    <w:rsid w:val="00577FF5"/>
    <w:rsid w:val="00580154"/>
    <w:rsid w:val="00581369"/>
    <w:rsid w:val="00581398"/>
    <w:rsid w:val="00581F89"/>
    <w:rsid w:val="005821D9"/>
    <w:rsid w:val="005823DE"/>
    <w:rsid w:val="005824D0"/>
    <w:rsid w:val="005852C3"/>
    <w:rsid w:val="00585653"/>
    <w:rsid w:val="0058569B"/>
    <w:rsid w:val="005857DF"/>
    <w:rsid w:val="00585A67"/>
    <w:rsid w:val="00591AF4"/>
    <w:rsid w:val="00592380"/>
    <w:rsid w:val="005924B5"/>
    <w:rsid w:val="00593429"/>
    <w:rsid w:val="00594003"/>
    <w:rsid w:val="00594FAD"/>
    <w:rsid w:val="00595262"/>
    <w:rsid w:val="00595ACF"/>
    <w:rsid w:val="005A089D"/>
    <w:rsid w:val="005A0F75"/>
    <w:rsid w:val="005A2A45"/>
    <w:rsid w:val="005A3EF7"/>
    <w:rsid w:val="005A4B21"/>
    <w:rsid w:val="005A4B6B"/>
    <w:rsid w:val="005A7088"/>
    <w:rsid w:val="005B16E4"/>
    <w:rsid w:val="005B1C40"/>
    <w:rsid w:val="005B26E1"/>
    <w:rsid w:val="005B2B82"/>
    <w:rsid w:val="005B4146"/>
    <w:rsid w:val="005B41A8"/>
    <w:rsid w:val="005B4578"/>
    <w:rsid w:val="005B4C7E"/>
    <w:rsid w:val="005B4EED"/>
    <w:rsid w:val="005B5129"/>
    <w:rsid w:val="005B5425"/>
    <w:rsid w:val="005B55B0"/>
    <w:rsid w:val="005B5F62"/>
    <w:rsid w:val="005B6EF1"/>
    <w:rsid w:val="005B76E5"/>
    <w:rsid w:val="005B7868"/>
    <w:rsid w:val="005C0E59"/>
    <w:rsid w:val="005C202A"/>
    <w:rsid w:val="005C2626"/>
    <w:rsid w:val="005C277C"/>
    <w:rsid w:val="005C417E"/>
    <w:rsid w:val="005C581B"/>
    <w:rsid w:val="005C5BB1"/>
    <w:rsid w:val="005C6C73"/>
    <w:rsid w:val="005C6E35"/>
    <w:rsid w:val="005C7FF4"/>
    <w:rsid w:val="005D039C"/>
    <w:rsid w:val="005D1415"/>
    <w:rsid w:val="005D1A40"/>
    <w:rsid w:val="005D1C8E"/>
    <w:rsid w:val="005D47E0"/>
    <w:rsid w:val="005D5A9B"/>
    <w:rsid w:val="005D608C"/>
    <w:rsid w:val="005D6552"/>
    <w:rsid w:val="005D6F56"/>
    <w:rsid w:val="005D73D1"/>
    <w:rsid w:val="005D74C4"/>
    <w:rsid w:val="005E05FD"/>
    <w:rsid w:val="005E0BE0"/>
    <w:rsid w:val="005E1236"/>
    <w:rsid w:val="005E4ABB"/>
    <w:rsid w:val="005E50FB"/>
    <w:rsid w:val="005E6079"/>
    <w:rsid w:val="005E6570"/>
    <w:rsid w:val="005E6BA7"/>
    <w:rsid w:val="005E6DF1"/>
    <w:rsid w:val="005E6F01"/>
    <w:rsid w:val="005F201F"/>
    <w:rsid w:val="005F3934"/>
    <w:rsid w:val="005F3E44"/>
    <w:rsid w:val="005F3FEC"/>
    <w:rsid w:val="005F71BA"/>
    <w:rsid w:val="005F7475"/>
    <w:rsid w:val="006015F0"/>
    <w:rsid w:val="00604265"/>
    <w:rsid w:val="006049F3"/>
    <w:rsid w:val="006106E9"/>
    <w:rsid w:val="00610803"/>
    <w:rsid w:val="0061168D"/>
    <w:rsid w:val="00611C08"/>
    <w:rsid w:val="006128CF"/>
    <w:rsid w:val="00612967"/>
    <w:rsid w:val="00613EF8"/>
    <w:rsid w:val="00614185"/>
    <w:rsid w:val="00614CD8"/>
    <w:rsid w:val="00614F68"/>
    <w:rsid w:val="00615C43"/>
    <w:rsid w:val="0061630E"/>
    <w:rsid w:val="00616DA5"/>
    <w:rsid w:val="0061734C"/>
    <w:rsid w:val="00617D3D"/>
    <w:rsid w:val="00621116"/>
    <w:rsid w:val="00621838"/>
    <w:rsid w:val="006223FA"/>
    <w:rsid w:val="00623B68"/>
    <w:rsid w:val="0062416A"/>
    <w:rsid w:val="006242A4"/>
    <w:rsid w:val="00624B3E"/>
    <w:rsid w:val="00626B3D"/>
    <w:rsid w:val="00631063"/>
    <w:rsid w:val="0063436E"/>
    <w:rsid w:val="006346D8"/>
    <w:rsid w:val="006348AE"/>
    <w:rsid w:val="00635836"/>
    <w:rsid w:val="006358E6"/>
    <w:rsid w:val="00637809"/>
    <w:rsid w:val="006400E6"/>
    <w:rsid w:val="006403DD"/>
    <w:rsid w:val="00641862"/>
    <w:rsid w:val="00642760"/>
    <w:rsid w:val="00643AE4"/>
    <w:rsid w:val="006457D3"/>
    <w:rsid w:val="00646293"/>
    <w:rsid w:val="00647789"/>
    <w:rsid w:val="006500B7"/>
    <w:rsid w:val="00650BB2"/>
    <w:rsid w:val="0065184D"/>
    <w:rsid w:val="00651B62"/>
    <w:rsid w:val="006524EF"/>
    <w:rsid w:val="006548BA"/>
    <w:rsid w:val="00654E54"/>
    <w:rsid w:val="00656A39"/>
    <w:rsid w:val="00657EFD"/>
    <w:rsid w:val="00661031"/>
    <w:rsid w:val="00661B0E"/>
    <w:rsid w:val="006625B4"/>
    <w:rsid w:val="00663049"/>
    <w:rsid w:val="00666645"/>
    <w:rsid w:val="006670A3"/>
    <w:rsid w:val="006709E5"/>
    <w:rsid w:val="006717E7"/>
    <w:rsid w:val="00672122"/>
    <w:rsid w:val="00672313"/>
    <w:rsid w:val="00672C22"/>
    <w:rsid w:val="00672F7F"/>
    <w:rsid w:val="00673085"/>
    <w:rsid w:val="006749F4"/>
    <w:rsid w:val="00674C56"/>
    <w:rsid w:val="006751A1"/>
    <w:rsid w:val="006779EB"/>
    <w:rsid w:val="00680344"/>
    <w:rsid w:val="00680E7D"/>
    <w:rsid w:val="00681841"/>
    <w:rsid w:val="006820ED"/>
    <w:rsid w:val="00683DA4"/>
    <w:rsid w:val="0068420B"/>
    <w:rsid w:val="00684CF6"/>
    <w:rsid w:val="006859C9"/>
    <w:rsid w:val="006861B2"/>
    <w:rsid w:val="00686787"/>
    <w:rsid w:val="006902D8"/>
    <w:rsid w:val="00693D19"/>
    <w:rsid w:val="00694368"/>
    <w:rsid w:val="006950EE"/>
    <w:rsid w:val="00696F8D"/>
    <w:rsid w:val="00697166"/>
    <w:rsid w:val="006974A2"/>
    <w:rsid w:val="006978E8"/>
    <w:rsid w:val="006A0775"/>
    <w:rsid w:val="006A10DC"/>
    <w:rsid w:val="006A186B"/>
    <w:rsid w:val="006A2FCD"/>
    <w:rsid w:val="006A495E"/>
    <w:rsid w:val="006A569A"/>
    <w:rsid w:val="006A5FB6"/>
    <w:rsid w:val="006A6CB5"/>
    <w:rsid w:val="006B145D"/>
    <w:rsid w:val="006B2E82"/>
    <w:rsid w:val="006B2FFF"/>
    <w:rsid w:val="006B3D2E"/>
    <w:rsid w:val="006B4308"/>
    <w:rsid w:val="006B4F35"/>
    <w:rsid w:val="006B63C1"/>
    <w:rsid w:val="006B7379"/>
    <w:rsid w:val="006B7456"/>
    <w:rsid w:val="006B7DE1"/>
    <w:rsid w:val="006C0780"/>
    <w:rsid w:val="006C0F57"/>
    <w:rsid w:val="006C112A"/>
    <w:rsid w:val="006C1CC2"/>
    <w:rsid w:val="006C23F5"/>
    <w:rsid w:val="006C2638"/>
    <w:rsid w:val="006C3542"/>
    <w:rsid w:val="006C3B4C"/>
    <w:rsid w:val="006C52B8"/>
    <w:rsid w:val="006C5351"/>
    <w:rsid w:val="006C68C1"/>
    <w:rsid w:val="006C69A8"/>
    <w:rsid w:val="006C7D41"/>
    <w:rsid w:val="006D0356"/>
    <w:rsid w:val="006D237E"/>
    <w:rsid w:val="006D2BB3"/>
    <w:rsid w:val="006D2D2F"/>
    <w:rsid w:val="006D2FD7"/>
    <w:rsid w:val="006D35BB"/>
    <w:rsid w:val="006D6859"/>
    <w:rsid w:val="006E0597"/>
    <w:rsid w:val="006E18E9"/>
    <w:rsid w:val="006E5133"/>
    <w:rsid w:val="006E5FB7"/>
    <w:rsid w:val="006E6397"/>
    <w:rsid w:val="006E664F"/>
    <w:rsid w:val="006E6BCF"/>
    <w:rsid w:val="006E6F66"/>
    <w:rsid w:val="006F0211"/>
    <w:rsid w:val="006F047A"/>
    <w:rsid w:val="006F04D4"/>
    <w:rsid w:val="006F1AF7"/>
    <w:rsid w:val="006F2934"/>
    <w:rsid w:val="006F3BCA"/>
    <w:rsid w:val="006F48F2"/>
    <w:rsid w:val="006F4AA2"/>
    <w:rsid w:val="006F70B0"/>
    <w:rsid w:val="006F7B1C"/>
    <w:rsid w:val="006F7B62"/>
    <w:rsid w:val="006F7B6E"/>
    <w:rsid w:val="00700031"/>
    <w:rsid w:val="00701DDC"/>
    <w:rsid w:val="00702A27"/>
    <w:rsid w:val="00703471"/>
    <w:rsid w:val="00703521"/>
    <w:rsid w:val="0070400F"/>
    <w:rsid w:val="00704DF7"/>
    <w:rsid w:val="00705734"/>
    <w:rsid w:val="00705B66"/>
    <w:rsid w:val="00705BDA"/>
    <w:rsid w:val="007065E2"/>
    <w:rsid w:val="007072ED"/>
    <w:rsid w:val="007108A1"/>
    <w:rsid w:val="00711BE8"/>
    <w:rsid w:val="00712255"/>
    <w:rsid w:val="007130F1"/>
    <w:rsid w:val="0071516C"/>
    <w:rsid w:val="00715E3B"/>
    <w:rsid w:val="00715EDE"/>
    <w:rsid w:val="007160DF"/>
    <w:rsid w:val="00716855"/>
    <w:rsid w:val="0071744E"/>
    <w:rsid w:val="007176E0"/>
    <w:rsid w:val="0072024A"/>
    <w:rsid w:val="0072069A"/>
    <w:rsid w:val="00720FFB"/>
    <w:rsid w:val="0072104C"/>
    <w:rsid w:val="007227DA"/>
    <w:rsid w:val="007242DF"/>
    <w:rsid w:val="00724318"/>
    <w:rsid w:val="00725C36"/>
    <w:rsid w:val="007262D4"/>
    <w:rsid w:val="00726397"/>
    <w:rsid w:val="00726836"/>
    <w:rsid w:val="007268A2"/>
    <w:rsid w:val="00730DE9"/>
    <w:rsid w:val="00731949"/>
    <w:rsid w:val="00731C6C"/>
    <w:rsid w:val="00732111"/>
    <w:rsid w:val="0073383C"/>
    <w:rsid w:val="007354D6"/>
    <w:rsid w:val="00736DE7"/>
    <w:rsid w:val="007414BB"/>
    <w:rsid w:val="00741A87"/>
    <w:rsid w:val="007420B0"/>
    <w:rsid w:val="00743863"/>
    <w:rsid w:val="00743D22"/>
    <w:rsid w:val="00744A26"/>
    <w:rsid w:val="0074574D"/>
    <w:rsid w:val="00745B36"/>
    <w:rsid w:val="0074624F"/>
    <w:rsid w:val="00746264"/>
    <w:rsid w:val="00747191"/>
    <w:rsid w:val="00747985"/>
    <w:rsid w:val="00751991"/>
    <w:rsid w:val="00751E7D"/>
    <w:rsid w:val="0075229A"/>
    <w:rsid w:val="0075252D"/>
    <w:rsid w:val="007528B3"/>
    <w:rsid w:val="00752B9A"/>
    <w:rsid w:val="0075327A"/>
    <w:rsid w:val="00753E75"/>
    <w:rsid w:val="00754A40"/>
    <w:rsid w:val="00754B62"/>
    <w:rsid w:val="0075503C"/>
    <w:rsid w:val="00756CE2"/>
    <w:rsid w:val="00760743"/>
    <w:rsid w:val="00760FDB"/>
    <w:rsid w:val="00761151"/>
    <w:rsid w:val="007622E5"/>
    <w:rsid w:val="00762F58"/>
    <w:rsid w:val="00763349"/>
    <w:rsid w:val="007635D6"/>
    <w:rsid w:val="0076392C"/>
    <w:rsid w:val="007642EE"/>
    <w:rsid w:val="0076479E"/>
    <w:rsid w:val="007647F1"/>
    <w:rsid w:val="0076483A"/>
    <w:rsid w:val="00764E8C"/>
    <w:rsid w:val="0076640D"/>
    <w:rsid w:val="00766B58"/>
    <w:rsid w:val="00767E01"/>
    <w:rsid w:val="00771CF6"/>
    <w:rsid w:val="0077211C"/>
    <w:rsid w:val="0077290B"/>
    <w:rsid w:val="007738A9"/>
    <w:rsid w:val="00773A88"/>
    <w:rsid w:val="0077410A"/>
    <w:rsid w:val="00774141"/>
    <w:rsid w:val="007748E4"/>
    <w:rsid w:val="00774C7A"/>
    <w:rsid w:val="00776092"/>
    <w:rsid w:val="007768B8"/>
    <w:rsid w:val="007777C9"/>
    <w:rsid w:val="007804E3"/>
    <w:rsid w:val="007831E1"/>
    <w:rsid w:val="00783AF2"/>
    <w:rsid w:val="00784415"/>
    <w:rsid w:val="00785330"/>
    <w:rsid w:val="00786590"/>
    <w:rsid w:val="00786A25"/>
    <w:rsid w:val="00786B0C"/>
    <w:rsid w:val="00786DE0"/>
    <w:rsid w:val="007874C8"/>
    <w:rsid w:val="007901E7"/>
    <w:rsid w:val="00791D44"/>
    <w:rsid w:val="00791D7B"/>
    <w:rsid w:val="0079214A"/>
    <w:rsid w:val="00792BA0"/>
    <w:rsid w:val="0079379D"/>
    <w:rsid w:val="00793FB2"/>
    <w:rsid w:val="00794092"/>
    <w:rsid w:val="00794460"/>
    <w:rsid w:val="00795BA1"/>
    <w:rsid w:val="00795F61"/>
    <w:rsid w:val="00796192"/>
    <w:rsid w:val="00797408"/>
    <w:rsid w:val="00797644"/>
    <w:rsid w:val="00797BC2"/>
    <w:rsid w:val="00797D8C"/>
    <w:rsid w:val="007A195E"/>
    <w:rsid w:val="007A4742"/>
    <w:rsid w:val="007A5771"/>
    <w:rsid w:val="007A5830"/>
    <w:rsid w:val="007A5CC6"/>
    <w:rsid w:val="007A6400"/>
    <w:rsid w:val="007A7EB9"/>
    <w:rsid w:val="007B1A8D"/>
    <w:rsid w:val="007B1B26"/>
    <w:rsid w:val="007B2208"/>
    <w:rsid w:val="007B24E0"/>
    <w:rsid w:val="007B674B"/>
    <w:rsid w:val="007B6C61"/>
    <w:rsid w:val="007B7E33"/>
    <w:rsid w:val="007C0D01"/>
    <w:rsid w:val="007C0E8B"/>
    <w:rsid w:val="007C18AF"/>
    <w:rsid w:val="007C2D11"/>
    <w:rsid w:val="007C2FE9"/>
    <w:rsid w:val="007C3B44"/>
    <w:rsid w:val="007C3CC3"/>
    <w:rsid w:val="007C4327"/>
    <w:rsid w:val="007C5C37"/>
    <w:rsid w:val="007C6227"/>
    <w:rsid w:val="007C690F"/>
    <w:rsid w:val="007C70B5"/>
    <w:rsid w:val="007C72B6"/>
    <w:rsid w:val="007C7318"/>
    <w:rsid w:val="007D0290"/>
    <w:rsid w:val="007D0312"/>
    <w:rsid w:val="007D0716"/>
    <w:rsid w:val="007D0E34"/>
    <w:rsid w:val="007D22B7"/>
    <w:rsid w:val="007D2AD3"/>
    <w:rsid w:val="007D2CFF"/>
    <w:rsid w:val="007D4CE7"/>
    <w:rsid w:val="007D5A1A"/>
    <w:rsid w:val="007D7A26"/>
    <w:rsid w:val="007E2564"/>
    <w:rsid w:val="007E25E8"/>
    <w:rsid w:val="007E2E31"/>
    <w:rsid w:val="007E4A24"/>
    <w:rsid w:val="007E519F"/>
    <w:rsid w:val="007E69B2"/>
    <w:rsid w:val="007E7170"/>
    <w:rsid w:val="007F193D"/>
    <w:rsid w:val="007F2431"/>
    <w:rsid w:val="007F2B85"/>
    <w:rsid w:val="007F371A"/>
    <w:rsid w:val="007F3E27"/>
    <w:rsid w:val="007F6EC9"/>
    <w:rsid w:val="007F6EDC"/>
    <w:rsid w:val="00800FA8"/>
    <w:rsid w:val="00802D08"/>
    <w:rsid w:val="008037DF"/>
    <w:rsid w:val="00804595"/>
    <w:rsid w:val="008049A3"/>
    <w:rsid w:val="00807D4E"/>
    <w:rsid w:val="00810EA4"/>
    <w:rsid w:val="00811253"/>
    <w:rsid w:val="008123CD"/>
    <w:rsid w:val="00812FDE"/>
    <w:rsid w:val="0081348B"/>
    <w:rsid w:val="00813C14"/>
    <w:rsid w:val="008152CA"/>
    <w:rsid w:val="00816C3A"/>
    <w:rsid w:val="008172EF"/>
    <w:rsid w:val="00817725"/>
    <w:rsid w:val="00820098"/>
    <w:rsid w:val="00820FCC"/>
    <w:rsid w:val="008220FB"/>
    <w:rsid w:val="00822667"/>
    <w:rsid w:val="008227B5"/>
    <w:rsid w:val="00822FFB"/>
    <w:rsid w:val="00823184"/>
    <w:rsid w:val="00824182"/>
    <w:rsid w:val="0082486E"/>
    <w:rsid w:val="0082531A"/>
    <w:rsid w:val="00825893"/>
    <w:rsid w:val="008268AD"/>
    <w:rsid w:val="00830081"/>
    <w:rsid w:val="0083033B"/>
    <w:rsid w:val="008306A6"/>
    <w:rsid w:val="0083072D"/>
    <w:rsid w:val="00831225"/>
    <w:rsid w:val="008314DC"/>
    <w:rsid w:val="00831711"/>
    <w:rsid w:val="00831CEB"/>
    <w:rsid w:val="0083403D"/>
    <w:rsid w:val="008340CE"/>
    <w:rsid w:val="008341AD"/>
    <w:rsid w:val="00834DE2"/>
    <w:rsid w:val="008356C7"/>
    <w:rsid w:val="008370ED"/>
    <w:rsid w:val="008373FC"/>
    <w:rsid w:val="008378D3"/>
    <w:rsid w:val="008401C6"/>
    <w:rsid w:val="00840559"/>
    <w:rsid w:val="008405FD"/>
    <w:rsid w:val="00840956"/>
    <w:rsid w:val="008409DD"/>
    <w:rsid w:val="00840A0A"/>
    <w:rsid w:val="00840F1C"/>
    <w:rsid w:val="00840F55"/>
    <w:rsid w:val="008426A4"/>
    <w:rsid w:val="00843021"/>
    <w:rsid w:val="00845149"/>
    <w:rsid w:val="0084543F"/>
    <w:rsid w:val="00845A6A"/>
    <w:rsid w:val="00846559"/>
    <w:rsid w:val="00846F6B"/>
    <w:rsid w:val="008510E0"/>
    <w:rsid w:val="00851128"/>
    <w:rsid w:val="00851244"/>
    <w:rsid w:val="008528BA"/>
    <w:rsid w:val="00853218"/>
    <w:rsid w:val="00853DE1"/>
    <w:rsid w:val="008543C2"/>
    <w:rsid w:val="00855215"/>
    <w:rsid w:val="0085654B"/>
    <w:rsid w:val="00857982"/>
    <w:rsid w:val="00860C15"/>
    <w:rsid w:val="00860C9F"/>
    <w:rsid w:val="00861157"/>
    <w:rsid w:val="00861CC1"/>
    <w:rsid w:val="00862414"/>
    <w:rsid w:val="008624E2"/>
    <w:rsid w:val="00862CC1"/>
    <w:rsid w:val="0086527F"/>
    <w:rsid w:val="008654D1"/>
    <w:rsid w:val="00865A4F"/>
    <w:rsid w:val="00866C9C"/>
    <w:rsid w:val="0086710A"/>
    <w:rsid w:val="00867C5E"/>
    <w:rsid w:val="00870538"/>
    <w:rsid w:val="00871748"/>
    <w:rsid w:val="00873230"/>
    <w:rsid w:val="00874170"/>
    <w:rsid w:val="00877B5B"/>
    <w:rsid w:val="0088043A"/>
    <w:rsid w:val="00880BE4"/>
    <w:rsid w:val="008812D5"/>
    <w:rsid w:val="0088152F"/>
    <w:rsid w:val="008833CD"/>
    <w:rsid w:val="0088352A"/>
    <w:rsid w:val="008836F6"/>
    <w:rsid w:val="008848D1"/>
    <w:rsid w:val="0088501D"/>
    <w:rsid w:val="00885054"/>
    <w:rsid w:val="00885316"/>
    <w:rsid w:val="00885EB3"/>
    <w:rsid w:val="008862D1"/>
    <w:rsid w:val="00887731"/>
    <w:rsid w:val="00887C61"/>
    <w:rsid w:val="008911F9"/>
    <w:rsid w:val="00891255"/>
    <w:rsid w:val="0089142B"/>
    <w:rsid w:val="0089320E"/>
    <w:rsid w:val="00894E9A"/>
    <w:rsid w:val="00895C89"/>
    <w:rsid w:val="008964AD"/>
    <w:rsid w:val="008A0550"/>
    <w:rsid w:val="008A0815"/>
    <w:rsid w:val="008A1124"/>
    <w:rsid w:val="008A188D"/>
    <w:rsid w:val="008A3D4E"/>
    <w:rsid w:val="008A5B94"/>
    <w:rsid w:val="008A6E4D"/>
    <w:rsid w:val="008A6EF7"/>
    <w:rsid w:val="008A758E"/>
    <w:rsid w:val="008A76CC"/>
    <w:rsid w:val="008B05C5"/>
    <w:rsid w:val="008B0C8C"/>
    <w:rsid w:val="008B2676"/>
    <w:rsid w:val="008B2ED1"/>
    <w:rsid w:val="008B3053"/>
    <w:rsid w:val="008B3B20"/>
    <w:rsid w:val="008B4186"/>
    <w:rsid w:val="008B4776"/>
    <w:rsid w:val="008B51E7"/>
    <w:rsid w:val="008B6030"/>
    <w:rsid w:val="008B6FD2"/>
    <w:rsid w:val="008B7FDF"/>
    <w:rsid w:val="008C0309"/>
    <w:rsid w:val="008C0658"/>
    <w:rsid w:val="008C07FD"/>
    <w:rsid w:val="008C0C1A"/>
    <w:rsid w:val="008C219F"/>
    <w:rsid w:val="008C31E2"/>
    <w:rsid w:val="008C3392"/>
    <w:rsid w:val="008C6E70"/>
    <w:rsid w:val="008C7D27"/>
    <w:rsid w:val="008D0380"/>
    <w:rsid w:val="008D0C80"/>
    <w:rsid w:val="008D2CDA"/>
    <w:rsid w:val="008D31B0"/>
    <w:rsid w:val="008D3532"/>
    <w:rsid w:val="008D4CD4"/>
    <w:rsid w:val="008D584A"/>
    <w:rsid w:val="008D58CB"/>
    <w:rsid w:val="008D5B86"/>
    <w:rsid w:val="008D78AF"/>
    <w:rsid w:val="008E1636"/>
    <w:rsid w:val="008E2132"/>
    <w:rsid w:val="008E2591"/>
    <w:rsid w:val="008E2792"/>
    <w:rsid w:val="008E2B6F"/>
    <w:rsid w:val="008E2D2F"/>
    <w:rsid w:val="008E32C7"/>
    <w:rsid w:val="008E403B"/>
    <w:rsid w:val="008E64E9"/>
    <w:rsid w:val="008E739D"/>
    <w:rsid w:val="008E7BC3"/>
    <w:rsid w:val="008F003F"/>
    <w:rsid w:val="008F00FB"/>
    <w:rsid w:val="008F03EC"/>
    <w:rsid w:val="008F0998"/>
    <w:rsid w:val="008F16E5"/>
    <w:rsid w:val="008F59E9"/>
    <w:rsid w:val="008F613F"/>
    <w:rsid w:val="008F6E3F"/>
    <w:rsid w:val="008F7135"/>
    <w:rsid w:val="00901298"/>
    <w:rsid w:val="00902102"/>
    <w:rsid w:val="009024C0"/>
    <w:rsid w:val="00902BBE"/>
    <w:rsid w:val="0090335C"/>
    <w:rsid w:val="00903521"/>
    <w:rsid w:val="009039EF"/>
    <w:rsid w:val="00903B3D"/>
    <w:rsid w:val="00904334"/>
    <w:rsid w:val="00904C87"/>
    <w:rsid w:val="0090544C"/>
    <w:rsid w:val="00905DF6"/>
    <w:rsid w:val="00906D3F"/>
    <w:rsid w:val="00907089"/>
    <w:rsid w:val="0090729F"/>
    <w:rsid w:val="009108F0"/>
    <w:rsid w:val="00910BE3"/>
    <w:rsid w:val="009139F3"/>
    <w:rsid w:val="00913B49"/>
    <w:rsid w:val="00914E84"/>
    <w:rsid w:val="00921F88"/>
    <w:rsid w:val="009223AB"/>
    <w:rsid w:val="00924F00"/>
    <w:rsid w:val="009260E7"/>
    <w:rsid w:val="009262A3"/>
    <w:rsid w:val="00926648"/>
    <w:rsid w:val="00927889"/>
    <w:rsid w:val="00930691"/>
    <w:rsid w:val="00931906"/>
    <w:rsid w:val="00931E5C"/>
    <w:rsid w:val="00932364"/>
    <w:rsid w:val="009329BC"/>
    <w:rsid w:val="00932F75"/>
    <w:rsid w:val="00933255"/>
    <w:rsid w:val="00934126"/>
    <w:rsid w:val="00934A22"/>
    <w:rsid w:val="00934DFD"/>
    <w:rsid w:val="00935610"/>
    <w:rsid w:val="00936D51"/>
    <w:rsid w:val="00936D6F"/>
    <w:rsid w:val="00941FB0"/>
    <w:rsid w:val="00942578"/>
    <w:rsid w:val="00942ECD"/>
    <w:rsid w:val="009455FC"/>
    <w:rsid w:val="0094571F"/>
    <w:rsid w:val="00946062"/>
    <w:rsid w:val="009466DC"/>
    <w:rsid w:val="00946F4D"/>
    <w:rsid w:val="00947ACF"/>
    <w:rsid w:val="00951C4E"/>
    <w:rsid w:val="0095245A"/>
    <w:rsid w:val="0095315D"/>
    <w:rsid w:val="00953C04"/>
    <w:rsid w:val="00953D2B"/>
    <w:rsid w:val="00954452"/>
    <w:rsid w:val="009548AB"/>
    <w:rsid w:val="009555CD"/>
    <w:rsid w:val="00955B25"/>
    <w:rsid w:val="00955D27"/>
    <w:rsid w:val="009579BC"/>
    <w:rsid w:val="00957B3A"/>
    <w:rsid w:val="00957EDA"/>
    <w:rsid w:val="00961264"/>
    <w:rsid w:val="00961B35"/>
    <w:rsid w:val="009622E8"/>
    <w:rsid w:val="009634E0"/>
    <w:rsid w:val="009641ED"/>
    <w:rsid w:val="00966FD0"/>
    <w:rsid w:val="00967396"/>
    <w:rsid w:val="009678AC"/>
    <w:rsid w:val="00970ABC"/>
    <w:rsid w:val="00970E8E"/>
    <w:rsid w:val="009713CF"/>
    <w:rsid w:val="0097339A"/>
    <w:rsid w:val="0097443E"/>
    <w:rsid w:val="00975FBA"/>
    <w:rsid w:val="00976158"/>
    <w:rsid w:val="00977125"/>
    <w:rsid w:val="00977A64"/>
    <w:rsid w:val="00980AAC"/>
    <w:rsid w:val="00983022"/>
    <w:rsid w:val="009844B4"/>
    <w:rsid w:val="00985165"/>
    <w:rsid w:val="0098542B"/>
    <w:rsid w:val="00986281"/>
    <w:rsid w:val="00986466"/>
    <w:rsid w:val="00987A95"/>
    <w:rsid w:val="00990415"/>
    <w:rsid w:val="009911F5"/>
    <w:rsid w:val="009925F3"/>
    <w:rsid w:val="00993499"/>
    <w:rsid w:val="009936ED"/>
    <w:rsid w:val="009939BC"/>
    <w:rsid w:val="00994857"/>
    <w:rsid w:val="009A0428"/>
    <w:rsid w:val="009A1D25"/>
    <w:rsid w:val="009A1ECA"/>
    <w:rsid w:val="009A7E47"/>
    <w:rsid w:val="009B03E2"/>
    <w:rsid w:val="009B1AE8"/>
    <w:rsid w:val="009B2AB2"/>
    <w:rsid w:val="009B2D07"/>
    <w:rsid w:val="009B44BB"/>
    <w:rsid w:val="009B4ADC"/>
    <w:rsid w:val="009B5278"/>
    <w:rsid w:val="009C01DE"/>
    <w:rsid w:val="009C0A55"/>
    <w:rsid w:val="009C0A72"/>
    <w:rsid w:val="009C0F3C"/>
    <w:rsid w:val="009C10C7"/>
    <w:rsid w:val="009C11A3"/>
    <w:rsid w:val="009C177A"/>
    <w:rsid w:val="009C28E3"/>
    <w:rsid w:val="009C4140"/>
    <w:rsid w:val="009C4495"/>
    <w:rsid w:val="009C4AC3"/>
    <w:rsid w:val="009C4D23"/>
    <w:rsid w:val="009C4DA9"/>
    <w:rsid w:val="009C538B"/>
    <w:rsid w:val="009C5E2F"/>
    <w:rsid w:val="009D017D"/>
    <w:rsid w:val="009D115A"/>
    <w:rsid w:val="009D186E"/>
    <w:rsid w:val="009D215D"/>
    <w:rsid w:val="009D2E41"/>
    <w:rsid w:val="009D32E8"/>
    <w:rsid w:val="009D3338"/>
    <w:rsid w:val="009D55A2"/>
    <w:rsid w:val="009D5CED"/>
    <w:rsid w:val="009D73E8"/>
    <w:rsid w:val="009D7A44"/>
    <w:rsid w:val="009E05A3"/>
    <w:rsid w:val="009E1161"/>
    <w:rsid w:val="009E124D"/>
    <w:rsid w:val="009E2134"/>
    <w:rsid w:val="009E2243"/>
    <w:rsid w:val="009E22B3"/>
    <w:rsid w:val="009E28C3"/>
    <w:rsid w:val="009E2E54"/>
    <w:rsid w:val="009E318E"/>
    <w:rsid w:val="009E43F3"/>
    <w:rsid w:val="009E4A3F"/>
    <w:rsid w:val="009E4B79"/>
    <w:rsid w:val="009E553C"/>
    <w:rsid w:val="009E598F"/>
    <w:rsid w:val="009E6CF1"/>
    <w:rsid w:val="009E74DA"/>
    <w:rsid w:val="009E7B23"/>
    <w:rsid w:val="009F107C"/>
    <w:rsid w:val="009F268C"/>
    <w:rsid w:val="009F3332"/>
    <w:rsid w:val="009F546B"/>
    <w:rsid w:val="009F55EF"/>
    <w:rsid w:val="009F59BD"/>
    <w:rsid w:val="009F6493"/>
    <w:rsid w:val="009F6CFA"/>
    <w:rsid w:val="009F6D18"/>
    <w:rsid w:val="009F7185"/>
    <w:rsid w:val="00A009A4"/>
    <w:rsid w:val="00A00BB1"/>
    <w:rsid w:val="00A01226"/>
    <w:rsid w:val="00A01D74"/>
    <w:rsid w:val="00A022CA"/>
    <w:rsid w:val="00A0242D"/>
    <w:rsid w:val="00A049A1"/>
    <w:rsid w:val="00A066D0"/>
    <w:rsid w:val="00A07A83"/>
    <w:rsid w:val="00A121E5"/>
    <w:rsid w:val="00A14FFB"/>
    <w:rsid w:val="00A167F4"/>
    <w:rsid w:val="00A16CF7"/>
    <w:rsid w:val="00A174F5"/>
    <w:rsid w:val="00A1760C"/>
    <w:rsid w:val="00A17EBA"/>
    <w:rsid w:val="00A241DB"/>
    <w:rsid w:val="00A249DC"/>
    <w:rsid w:val="00A24F53"/>
    <w:rsid w:val="00A2552B"/>
    <w:rsid w:val="00A264A5"/>
    <w:rsid w:val="00A2741D"/>
    <w:rsid w:val="00A27B1A"/>
    <w:rsid w:val="00A31640"/>
    <w:rsid w:val="00A31853"/>
    <w:rsid w:val="00A32322"/>
    <w:rsid w:val="00A32392"/>
    <w:rsid w:val="00A32B39"/>
    <w:rsid w:val="00A32B8D"/>
    <w:rsid w:val="00A32B92"/>
    <w:rsid w:val="00A32F46"/>
    <w:rsid w:val="00A3597B"/>
    <w:rsid w:val="00A36F98"/>
    <w:rsid w:val="00A374B1"/>
    <w:rsid w:val="00A37CC7"/>
    <w:rsid w:val="00A4177E"/>
    <w:rsid w:val="00A41ED6"/>
    <w:rsid w:val="00A424F9"/>
    <w:rsid w:val="00A43D00"/>
    <w:rsid w:val="00A43FD5"/>
    <w:rsid w:val="00A443A7"/>
    <w:rsid w:val="00A4511E"/>
    <w:rsid w:val="00A464D4"/>
    <w:rsid w:val="00A473D7"/>
    <w:rsid w:val="00A476A0"/>
    <w:rsid w:val="00A47947"/>
    <w:rsid w:val="00A50DE4"/>
    <w:rsid w:val="00A51737"/>
    <w:rsid w:val="00A51E91"/>
    <w:rsid w:val="00A53635"/>
    <w:rsid w:val="00A548B2"/>
    <w:rsid w:val="00A54D83"/>
    <w:rsid w:val="00A54DA0"/>
    <w:rsid w:val="00A56263"/>
    <w:rsid w:val="00A562F5"/>
    <w:rsid w:val="00A56AB4"/>
    <w:rsid w:val="00A57720"/>
    <w:rsid w:val="00A61F5C"/>
    <w:rsid w:val="00A62186"/>
    <w:rsid w:val="00A63202"/>
    <w:rsid w:val="00A641CE"/>
    <w:rsid w:val="00A644D0"/>
    <w:rsid w:val="00A649C8"/>
    <w:rsid w:val="00A6594B"/>
    <w:rsid w:val="00A670D6"/>
    <w:rsid w:val="00A673A9"/>
    <w:rsid w:val="00A6742D"/>
    <w:rsid w:val="00A706ED"/>
    <w:rsid w:val="00A7121C"/>
    <w:rsid w:val="00A7164F"/>
    <w:rsid w:val="00A71EC0"/>
    <w:rsid w:val="00A73373"/>
    <w:rsid w:val="00A73811"/>
    <w:rsid w:val="00A7462B"/>
    <w:rsid w:val="00A74A90"/>
    <w:rsid w:val="00A75BE2"/>
    <w:rsid w:val="00A7760F"/>
    <w:rsid w:val="00A8033F"/>
    <w:rsid w:val="00A8187D"/>
    <w:rsid w:val="00A8239F"/>
    <w:rsid w:val="00A826C9"/>
    <w:rsid w:val="00A8407D"/>
    <w:rsid w:val="00A84672"/>
    <w:rsid w:val="00A856DD"/>
    <w:rsid w:val="00A86063"/>
    <w:rsid w:val="00A87428"/>
    <w:rsid w:val="00A878DF"/>
    <w:rsid w:val="00A91867"/>
    <w:rsid w:val="00A92EC9"/>
    <w:rsid w:val="00A93F28"/>
    <w:rsid w:val="00A96188"/>
    <w:rsid w:val="00A969FF"/>
    <w:rsid w:val="00A96EB0"/>
    <w:rsid w:val="00AA0507"/>
    <w:rsid w:val="00AA1389"/>
    <w:rsid w:val="00AA1D81"/>
    <w:rsid w:val="00AA3358"/>
    <w:rsid w:val="00AA3914"/>
    <w:rsid w:val="00AA4AF8"/>
    <w:rsid w:val="00AA54C3"/>
    <w:rsid w:val="00AA55FC"/>
    <w:rsid w:val="00AA5EF7"/>
    <w:rsid w:val="00AA6187"/>
    <w:rsid w:val="00AB081D"/>
    <w:rsid w:val="00AB3E2F"/>
    <w:rsid w:val="00AB4815"/>
    <w:rsid w:val="00AB5303"/>
    <w:rsid w:val="00AB57FE"/>
    <w:rsid w:val="00AB63C2"/>
    <w:rsid w:val="00AB6774"/>
    <w:rsid w:val="00AB6E1E"/>
    <w:rsid w:val="00AB7B1F"/>
    <w:rsid w:val="00AC00B8"/>
    <w:rsid w:val="00AC05B2"/>
    <w:rsid w:val="00AC0869"/>
    <w:rsid w:val="00AC08F1"/>
    <w:rsid w:val="00AC1625"/>
    <w:rsid w:val="00AC1D08"/>
    <w:rsid w:val="00AC1F04"/>
    <w:rsid w:val="00AC3364"/>
    <w:rsid w:val="00AC364E"/>
    <w:rsid w:val="00AC434B"/>
    <w:rsid w:val="00AC4AC6"/>
    <w:rsid w:val="00AC5309"/>
    <w:rsid w:val="00AC6607"/>
    <w:rsid w:val="00AC6E6E"/>
    <w:rsid w:val="00AC77BE"/>
    <w:rsid w:val="00AD079F"/>
    <w:rsid w:val="00AD2EFA"/>
    <w:rsid w:val="00AD3141"/>
    <w:rsid w:val="00AD31E8"/>
    <w:rsid w:val="00AD3553"/>
    <w:rsid w:val="00AD7CBA"/>
    <w:rsid w:val="00AE1A3B"/>
    <w:rsid w:val="00AE2B42"/>
    <w:rsid w:val="00AE33AA"/>
    <w:rsid w:val="00AE3F4D"/>
    <w:rsid w:val="00AE58CE"/>
    <w:rsid w:val="00AE5E40"/>
    <w:rsid w:val="00AE7EEF"/>
    <w:rsid w:val="00AE7F32"/>
    <w:rsid w:val="00AF13FF"/>
    <w:rsid w:val="00AF1B9E"/>
    <w:rsid w:val="00AF2094"/>
    <w:rsid w:val="00AF2324"/>
    <w:rsid w:val="00AF403C"/>
    <w:rsid w:val="00AF42DF"/>
    <w:rsid w:val="00AF59B1"/>
    <w:rsid w:val="00AF6D5E"/>
    <w:rsid w:val="00AF73C8"/>
    <w:rsid w:val="00B00774"/>
    <w:rsid w:val="00B00E8E"/>
    <w:rsid w:val="00B01946"/>
    <w:rsid w:val="00B01C83"/>
    <w:rsid w:val="00B02061"/>
    <w:rsid w:val="00B02235"/>
    <w:rsid w:val="00B02534"/>
    <w:rsid w:val="00B02B99"/>
    <w:rsid w:val="00B035B0"/>
    <w:rsid w:val="00B068C5"/>
    <w:rsid w:val="00B103BD"/>
    <w:rsid w:val="00B11B1C"/>
    <w:rsid w:val="00B12005"/>
    <w:rsid w:val="00B13E31"/>
    <w:rsid w:val="00B1436D"/>
    <w:rsid w:val="00B14549"/>
    <w:rsid w:val="00B151BB"/>
    <w:rsid w:val="00B15B69"/>
    <w:rsid w:val="00B17C12"/>
    <w:rsid w:val="00B2077C"/>
    <w:rsid w:val="00B21C76"/>
    <w:rsid w:val="00B22379"/>
    <w:rsid w:val="00B247C9"/>
    <w:rsid w:val="00B24940"/>
    <w:rsid w:val="00B24D0B"/>
    <w:rsid w:val="00B252C3"/>
    <w:rsid w:val="00B263C4"/>
    <w:rsid w:val="00B27279"/>
    <w:rsid w:val="00B27F36"/>
    <w:rsid w:val="00B30500"/>
    <w:rsid w:val="00B3086C"/>
    <w:rsid w:val="00B312BD"/>
    <w:rsid w:val="00B31965"/>
    <w:rsid w:val="00B31EA4"/>
    <w:rsid w:val="00B329BB"/>
    <w:rsid w:val="00B32B9B"/>
    <w:rsid w:val="00B32F24"/>
    <w:rsid w:val="00B32F94"/>
    <w:rsid w:val="00B335F1"/>
    <w:rsid w:val="00B33E5A"/>
    <w:rsid w:val="00B34EC1"/>
    <w:rsid w:val="00B3515A"/>
    <w:rsid w:val="00B351BF"/>
    <w:rsid w:val="00B357E8"/>
    <w:rsid w:val="00B35D19"/>
    <w:rsid w:val="00B367E3"/>
    <w:rsid w:val="00B3747C"/>
    <w:rsid w:val="00B42B80"/>
    <w:rsid w:val="00B4355E"/>
    <w:rsid w:val="00B43DBF"/>
    <w:rsid w:val="00B460BF"/>
    <w:rsid w:val="00B46BDC"/>
    <w:rsid w:val="00B46E60"/>
    <w:rsid w:val="00B47553"/>
    <w:rsid w:val="00B50BB8"/>
    <w:rsid w:val="00B5189B"/>
    <w:rsid w:val="00B54FC2"/>
    <w:rsid w:val="00B55155"/>
    <w:rsid w:val="00B56128"/>
    <w:rsid w:val="00B57206"/>
    <w:rsid w:val="00B57618"/>
    <w:rsid w:val="00B61068"/>
    <w:rsid w:val="00B6110B"/>
    <w:rsid w:val="00B62A8F"/>
    <w:rsid w:val="00B63A90"/>
    <w:rsid w:val="00B6405D"/>
    <w:rsid w:val="00B64C27"/>
    <w:rsid w:val="00B6527A"/>
    <w:rsid w:val="00B65920"/>
    <w:rsid w:val="00B660F6"/>
    <w:rsid w:val="00B66B8E"/>
    <w:rsid w:val="00B67374"/>
    <w:rsid w:val="00B6744B"/>
    <w:rsid w:val="00B67CB6"/>
    <w:rsid w:val="00B707E0"/>
    <w:rsid w:val="00B70C95"/>
    <w:rsid w:val="00B7163E"/>
    <w:rsid w:val="00B71E12"/>
    <w:rsid w:val="00B71E74"/>
    <w:rsid w:val="00B72675"/>
    <w:rsid w:val="00B728B6"/>
    <w:rsid w:val="00B72F85"/>
    <w:rsid w:val="00B73233"/>
    <w:rsid w:val="00B740D7"/>
    <w:rsid w:val="00B75357"/>
    <w:rsid w:val="00B7571E"/>
    <w:rsid w:val="00B75F84"/>
    <w:rsid w:val="00B7692C"/>
    <w:rsid w:val="00B77450"/>
    <w:rsid w:val="00B800AF"/>
    <w:rsid w:val="00B81E32"/>
    <w:rsid w:val="00B84276"/>
    <w:rsid w:val="00B848DA"/>
    <w:rsid w:val="00B87FF8"/>
    <w:rsid w:val="00B90A1E"/>
    <w:rsid w:val="00B92E18"/>
    <w:rsid w:val="00B93F37"/>
    <w:rsid w:val="00B9566D"/>
    <w:rsid w:val="00B95E8A"/>
    <w:rsid w:val="00B96E91"/>
    <w:rsid w:val="00B970E8"/>
    <w:rsid w:val="00B97AC4"/>
    <w:rsid w:val="00B97FDB"/>
    <w:rsid w:val="00BA0048"/>
    <w:rsid w:val="00BA01AF"/>
    <w:rsid w:val="00BA0E83"/>
    <w:rsid w:val="00BA27DA"/>
    <w:rsid w:val="00BA3B15"/>
    <w:rsid w:val="00BA5816"/>
    <w:rsid w:val="00BA5831"/>
    <w:rsid w:val="00BA7580"/>
    <w:rsid w:val="00BB00FE"/>
    <w:rsid w:val="00BB08CE"/>
    <w:rsid w:val="00BB4DF2"/>
    <w:rsid w:val="00BB57DB"/>
    <w:rsid w:val="00BB60B8"/>
    <w:rsid w:val="00BB6815"/>
    <w:rsid w:val="00BC0906"/>
    <w:rsid w:val="00BC14E9"/>
    <w:rsid w:val="00BC1841"/>
    <w:rsid w:val="00BC1CF3"/>
    <w:rsid w:val="00BC21ED"/>
    <w:rsid w:val="00BC26A2"/>
    <w:rsid w:val="00BC27B9"/>
    <w:rsid w:val="00BC29C7"/>
    <w:rsid w:val="00BC3863"/>
    <w:rsid w:val="00BC3A0A"/>
    <w:rsid w:val="00BC48C7"/>
    <w:rsid w:val="00BC6E89"/>
    <w:rsid w:val="00BD09EE"/>
    <w:rsid w:val="00BD0B18"/>
    <w:rsid w:val="00BD0DAA"/>
    <w:rsid w:val="00BD35ED"/>
    <w:rsid w:val="00BD3CB4"/>
    <w:rsid w:val="00BD42C7"/>
    <w:rsid w:val="00BD77AA"/>
    <w:rsid w:val="00BD7DEB"/>
    <w:rsid w:val="00BE10D1"/>
    <w:rsid w:val="00BE12F7"/>
    <w:rsid w:val="00BE2A70"/>
    <w:rsid w:val="00BE2B30"/>
    <w:rsid w:val="00BE44D8"/>
    <w:rsid w:val="00BE44F2"/>
    <w:rsid w:val="00BE607A"/>
    <w:rsid w:val="00BE630A"/>
    <w:rsid w:val="00BE6A75"/>
    <w:rsid w:val="00BE6E22"/>
    <w:rsid w:val="00BE7497"/>
    <w:rsid w:val="00BF064E"/>
    <w:rsid w:val="00BF2044"/>
    <w:rsid w:val="00BF2896"/>
    <w:rsid w:val="00BF47F1"/>
    <w:rsid w:val="00BF594F"/>
    <w:rsid w:val="00BF5E20"/>
    <w:rsid w:val="00BF5EBB"/>
    <w:rsid w:val="00BF64F0"/>
    <w:rsid w:val="00C006B2"/>
    <w:rsid w:val="00C00979"/>
    <w:rsid w:val="00C02804"/>
    <w:rsid w:val="00C03059"/>
    <w:rsid w:val="00C063E1"/>
    <w:rsid w:val="00C06ED7"/>
    <w:rsid w:val="00C06FA7"/>
    <w:rsid w:val="00C079EA"/>
    <w:rsid w:val="00C10359"/>
    <w:rsid w:val="00C11137"/>
    <w:rsid w:val="00C13487"/>
    <w:rsid w:val="00C1411A"/>
    <w:rsid w:val="00C14D33"/>
    <w:rsid w:val="00C163D1"/>
    <w:rsid w:val="00C16A1F"/>
    <w:rsid w:val="00C16D78"/>
    <w:rsid w:val="00C17BBF"/>
    <w:rsid w:val="00C17F30"/>
    <w:rsid w:val="00C20BE5"/>
    <w:rsid w:val="00C20C61"/>
    <w:rsid w:val="00C21AA4"/>
    <w:rsid w:val="00C21B50"/>
    <w:rsid w:val="00C22339"/>
    <w:rsid w:val="00C22C8C"/>
    <w:rsid w:val="00C2345F"/>
    <w:rsid w:val="00C239F8"/>
    <w:rsid w:val="00C23A51"/>
    <w:rsid w:val="00C24C27"/>
    <w:rsid w:val="00C25F18"/>
    <w:rsid w:val="00C26F24"/>
    <w:rsid w:val="00C2706B"/>
    <w:rsid w:val="00C277E2"/>
    <w:rsid w:val="00C27BF8"/>
    <w:rsid w:val="00C30451"/>
    <w:rsid w:val="00C311C2"/>
    <w:rsid w:val="00C312EC"/>
    <w:rsid w:val="00C315EB"/>
    <w:rsid w:val="00C316C1"/>
    <w:rsid w:val="00C34167"/>
    <w:rsid w:val="00C345BD"/>
    <w:rsid w:val="00C34878"/>
    <w:rsid w:val="00C36C25"/>
    <w:rsid w:val="00C41340"/>
    <w:rsid w:val="00C41BA6"/>
    <w:rsid w:val="00C41BD6"/>
    <w:rsid w:val="00C41F6A"/>
    <w:rsid w:val="00C422ED"/>
    <w:rsid w:val="00C423DD"/>
    <w:rsid w:val="00C43772"/>
    <w:rsid w:val="00C43F73"/>
    <w:rsid w:val="00C44345"/>
    <w:rsid w:val="00C45A6B"/>
    <w:rsid w:val="00C467D1"/>
    <w:rsid w:val="00C50E51"/>
    <w:rsid w:val="00C519DB"/>
    <w:rsid w:val="00C53EB4"/>
    <w:rsid w:val="00C545CF"/>
    <w:rsid w:val="00C558D3"/>
    <w:rsid w:val="00C55A64"/>
    <w:rsid w:val="00C57F52"/>
    <w:rsid w:val="00C6059F"/>
    <w:rsid w:val="00C61CD0"/>
    <w:rsid w:val="00C63C54"/>
    <w:rsid w:val="00C71AD3"/>
    <w:rsid w:val="00C7317D"/>
    <w:rsid w:val="00C7388E"/>
    <w:rsid w:val="00C74390"/>
    <w:rsid w:val="00C75458"/>
    <w:rsid w:val="00C75AC7"/>
    <w:rsid w:val="00C75E50"/>
    <w:rsid w:val="00C76A51"/>
    <w:rsid w:val="00C80207"/>
    <w:rsid w:val="00C80524"/>
    <w:rsid w:val="00C8066C"/>
    <w:rsid w:val="00C82398"/>
    <w:rsid w:val="00C832D5"/>
    <w:rsid w:val="00C83CFD"/>
    <w:rsid w:val="00C84540"/>
    <w:rsid w:val="00C84BB4"/>
    <w:rsid w:val="00C84BC1"/>
    <w:rsid w:val="00C8693C"/>
    <w:rsid w:val="00C8699C"/>
    <w:rsid w:val="00C8734E"/>
    <w:rsid w:val="00C8794E"/>
    <w:rsid w:val="00C87FC8"/>
    <w:rsid w:val="00C90114"/>
    <w:rsid w:val="00C909AB"/>
    <w:rsid w:val="00C93C50"/>
    <w:rsid w:val="00C945BB"/>
    <w:rsid w:val="00C94CF1"/>
    <w:rsid w:val="00C9535C"/>
    <w:rsid w:val="00C964CC"/>
    <w:rsid w:val="00C966CF"/>
    <w:rsid w:val="00CA0DED"/>
    <w:rsid w:val="00CA17D7"/>
    <w:rsid w:val="00CA2BBB"/>
    <w:rsid w:val="00CA39FE"/>
    <w:rsid w:val="00CA4C18"/>
    <w:rsid w:val="00CA58E5"/>
    <w:rsid w:val="00CA608E"/>
    <w:rsid w:val="00CA621D"/>
    <w:rsid w:val="00CB2FFE"/>
    <w:rsid w:val="00CB4D33"/>
    <w:rsid w:val="00CB5074"/>
    <w:rsid w:val="00CB5F7B"/>
    <w:rsid w:val="00CB683E"/>
    <w:rsid w:val="00CB68C1"/>
    <w:rsid w:val="00CB7CC4"/>
    <w:rsid w:val="00CC05BE"/>
    <w:rsid w:val="00CC2A66"/>
    <w:rsid w:val="00CC4435"/>
    <w:rsid w:val="00CC48B6"/>
    <w:rsid w:val="00CC52F6"/>
    <w:rsid w:val="00CC56D2"/>
    <w:rsid w:val="00CC57A5"/>
    <w:rsid w:val="00CC5D18"/>
    <w:rsid w:val="00CC6836"/>
    <w:rsid w:val="00CC7AD3"/>
    <w:rsid w:val="00CD03AA"/>
    <w:rsid w:val="00CD06C8"/>
    <w:rsid w:val="00CD0AD4"/>
    <w:rsid w:val="00CD101C"/>
    <w:rsid w:val="00CD1322"/>
    <w:rsid w:val="00CD13E5"/>
    <w:rsid w:val="00CD1AAA"/>
    <w:rsid w:val="00CD1ED2"/>
    <w:rsid w:val="00CD306C"/>
    <w:rsid w:val="00CD3584"/>
    <w:rsid w:val="00CD4456"/>
    <w:rsid w:val="00CD46EE"/>
    <w:rsid w:val="00CD5289"/>
    <w:rsid w:val="00CD52B5"/>
    <w:rsid w:val="00CD5757"/>
    <w:rsid w:val="00CD5CE0"/>
    <w:rsid w:val="00CD6386"/>
    <w:rsid w:val="00CD6E10"/>
    <w:rsid w:val="00CD711C"/>
    <w:rsid w:val="00CD7E6D"/>
    <w:rsid w:val="00CE08A5"/>
    <w:rsid w:val="00CE1878"/>
    <w:rsid w:val="00CE244B"/>
    <w:rsid w:val="00CE2E84"/>
    <w:rsid w:val="00CE4F27"/>
    <w:rsid w:val="00CE504F"/>
    <w:rsid w:val="00CE518F"/>
    <w:rsid w:val="00CE52A0"/>
    <w:rsid w:val="00CE7129"/>
    <w:rsid w:val="00CE783E"/>
    <w:rsid w:val="00CE788E"/>
    <w:rsid w:val="00CF051F"/>
    <w:rsid w:val="00CF1F2B"/>
    <w:rsid w:val="00CF2909"/>
    <w:rsid w:val="00CF2AE7"/>
    <w:rsid w:val="00CF3AFF"/>
    <w:rsid w:val="00CF3E3E"/>
    <w:rsid w:val="00CF41C0"/>
    <w:rsid w:val="00CF43A7"/>
    <w:rsid w:val="00CF58D7"/>
    <w:rsid w:val="00CF608E"/>
    <w:rsid w:val="00CF71A4"/>
    <w:rsid w:val="00D004A3"/>
    <w:rsid w:val="00D00A99"/>
    <w:rsid w:val="00D0111B"/>
    <w:rsid w:val="00D02774"/>
    <w:rsid w:val="00D02C27"/>
    <w:rsid w:val="00D0699C"/>
    <w:rsid w:val="00D07292"/>
    <w:rsid w:val="00D103C8"/>
    <w:rsid w:val="00D12D3B"/>
    <w:rsid w:val="00D13A59"/>
    <w:rsid w:val="00D13C5F"/>
    <w:rsid w:val="00D151B7"/>
    <w:rsid w:val="00D158B8"/>
    <w:rsid w:val="00D1621C"/>
    <w:rsid w:val="00D16AF2"/>
    <w:rsid w:val="00D2065F"/>
    <w:rsid w:val="00D208BC"/>
    <w:rsid w:val="00D2181B"/>
    <w:rsid w:val="00D21831"/>
    <w:rsid w:val="00D22D3E"/>
    <w:rsid w:val="00D23AC9"/>
    <w:rsid w:val="00D257EA"/>
    <w:rsid w:val="00D2696A"/>
    <w:rsid w:val="00D278B5"/>
    <w:rsid w:val="00D3014A"/>
    <w:rsid w:val="00D303FA"/>
    <w:rsid w:val="00D30CD3"/>
    <w:rsid w:val="00D321C1"/>
    <w:rsid w:val="00D32D82"/>
    <w:rsid w:val="00D338E8"/>
    <w:rsid w:val="00D341B1"/>
    <w:rsid w:val="00D3437F"/>
    <w:rsid w:val="00D34CEF"/>
    <w:rsid w:val="00D36486"/>
    <w:rsid w:val="00D364A8"/>
    <w:rsid w:val="00D366E6"/>
    <w:rsid w:val="00D36E84"/>
    <w:rsid w:val="00D378CB"/>
    <w:rsid w:val="00D40825"/>
    <w:rsid w:val="00D409B9"/>
    <w:rsid w:val="00D40C53"/>
    <w:rsid w:val="00D41AB3"/>
    <w:rsid w:val="00D4317C"/>
    <w:rsid w:val="00D44959"/>
    <w:rsid w:val="00D46160"/>
    <w:rsid w:val="00D46613"/>
    <w:rsid w:val="00D47914"/>
    <w:rsid w:val="00D47EF1"/>
    <w:rsid w:val="00D5015A"/>
    <w:rsid w:val="00D5040B"/>
    <w:rsid w:val="00D50A6F"/>
    <w:rsid w:val="00D520C6"/>
    <w:rsid w:val="00D52110"/>
    <w:rsid w:val="00D53153"/>
    <w:rsid w:val="00D55D32"/>
    <w:rsid w:val="00D57F3F"/>
    <w:rsid w:val="00D57F5B"/>
    <w:rsid w:val="00D6048A"/>
    <w:rsid w:val="00D60F94"/>
    <w:rsid w:val="00D63E61"/>
    <w:rsid w:val="00D64F9F"/>
    <w:rsid w:val="00D659CA"/>
    <w:rsid w:val="00D65D7A"/>
    <w:rsid w:val="00D6621A"/>
    <w:rsid w:val="00D66BE7"/>
    <w:rsid w:val="00D67775"/>
    <w:rsid w:val="00D7031E"/>
    <w:rsid w:val="00D7113F"/>
    <w:rsid w:val="00D724F6"/>
    <w:rsid w:val="00D72D26"/>
    <w:rsid w:val="00D7380F"/>
    <w:rsid w:val="00D738AA"/>
    <w:rsid w:val="00D73B01"/>
    <w:rsid w:val="00D74D0F"/>
    <w:rsid w:val="00D77274"/>
    <w:rsid w:val="00D77867"/>
    <w:rsid w:val="00D82F11"/>
    <w:rsid w:val="00D831A7"/>
    <w:rsid w:val="00D83333"/>
    <w:rsid w:val="00D83BD4"/>
    <w:rsid w:val="00D83C39"/>
    <w:rsid w:val="00D855EB"/>
    <w:rsid w:val="00D877F0"/>
    <w:rsid w:val="00D87F7C"/>
    <w:rsid w:val="00D90813"/>
    <w:rsid w:val="00D919BA"/>
    <w:rsid w:val="00D91D2E"/>
    <w:rsid w:val="00D91FC9"/>
    <w:rsid w:val="00D92E83"/>
    <w:rsid w:val="00D937C3"/>
    <w:rsid w:val="00D93DBD"/>
    <w:rsid w:val="00D93DD6"/>
    <w:rsid w:val="00D942E9"/>
    <w:rsid w:val="00D94347"/>
    <w:rsid w:val="00D94B16"/>
    <w:rsid w:val="00D94B38"/>
    <w:rsid w:val="00D95328"/>
    <w:rsid w:val="00D95A02"/>
    <w:rsid w:val="00D95D8E"/>
    <w:rsid w:val="00D96699"/>
    <w:rsid w:val="00D967EC"/>
    <w:rsid w:val="00DA1EAE"/>
    <w:rsid w:val="00DA2010"/>
    <w:rsid w:val="00DA2179"/>
    <w:rsid w:val="00DA24D5"/>
    <w:rsid w:val="00DA565E"/>
    <w:rsid w:val="00DA5852"/>
    <w:rsid w:val="00DA5E9C"/>
    <w:rsid w:val="00DA66DD"/>
    <w:rsid w:val="00DB1174"/>
    <w:rsid w:val="00DB227E"/>
    <w:rsid w:val="00DB2391"/>
    <w:rsid w:val="00DB25CC"/>
    <w:rsid w:val="00DB2665"/>
    <w:rsid w:val="00DB2D57"/>
    <w:rsid w:val="00DB499C"/>
    <w:rsid w:val="00DB6DDE"/>
    <w:rsid w:val="00DB78E5"/>
    <w:rsid w:val="00DC0195"/>
    <w:rsid w:val="00DC137A"/>
    <w:rsid w:val="00DC306D"/>
    <w:rsid w:val="00DC33E7"/>
    <w:rsid w:val="00DC37F0"/>
    <w:rsid w:val="00DC5096"/>
    <w:rsid w:val="00DC5DC5"/>
    <w:rsid w:val="00DC6AD2"/>
    <w:rsid w:val="00DC6ED4"/>
    <w:rsid w:val="00DC7B8B"/>
    <w:rsid w:val="00DD0272"/>
    <w:rsid w:val="00DD066E"/>
    <w:rsid w:val="00DD0758"/>
    <w:rsid w:val="00DD0C90"/>
    <w:rsid w:val="00DD2303"/>
    <w:rsid w:val="00DD2CB5"/>
    <w:rsid w:val="00DD3F11"/>
    <w:rsid w:val="00DD59F6"/>
    <w:rsid w:val="00DD7E97"/>
    <w:rsid w:val="00DE21B1"/>
    <w:rsid w:val="00DE271B"/>
    <w:rsid w:val="00DE3662"/>
    <w:rsid w:val="00DE3BEB"/>
    <w:rsid w:val="00DE4328"/>
    <w:rsid w:val="00DE43BA"/>
    <w:rsid w:val="00DE4619"/>
    <w:rsid w:val="00DE4FB5"/>
    <w:rsid w:val="00DE69E2"/>
    <w:rsid w:val="00DE74ED"/>
    <w:rsid w:val="00DF096A"/>
    <w:rsid w:val="00DF112D"/>
    <w:rsid w:val="00DF1BB0"/>
    <w:rsid w:val="00DF3A27"/>
    <w:rsid w:val="00DF3E54"/>
    <w:rsid w:val="00DF4C8F"/>
    <w:rsid w:val="00DF4ED1"/>
    <w:rsid w:val="00DF6DF3"/>
    <w:rsid w:val="00DF74A8"/>
    <w:rsid w:val="00E001B3"/>
    <w:rsid w:val="00E00E11"/>
    <w:rsid w:val="00E01A78"/>
    <w:rsid w:val="00E01E81"/>
    <w:rsid w:val="00E03F17"/>
    <w:rsid w:val="00E0546B"/>
    <w:rsid w:val="00E0689A"/>
    <w:rsid w:val="00E06A32"/>
    <w:rsid w:val="00E0756B"/>
    <w:rsid w:val="00E07EE5"/>
    <w:rsid w:val="00E11438"/>
    <w:rsid w:val="00E115EF"/>
    <w:rsid w:val="00E11ED0"/>
    <w:rsid w:val="00E1328B"/>
    <w:rsid w:val="00E13B9E"/>
    <w:rsid w:val="00E13BEB"/>
    <w:rsid w:val="00E14752"/>
    <w:rsid w:val="00E14AE5"/>
    <w:rsid w:val="00E157AC"/>
    <w:rsid w:val="00E15937"/>
    <w:rsid w:val="00E15C9B"/>
    <w:rsid w:val="00E15F2E"/>
    <w:rsid w:val="00E16E7C"/>
    <w:rsid w:val="00E170FE"/>
    <w:rsid w:val="00E17293"/>
    <w:rsid w:val="00E17E52"/>
    <w:rsid w:val="00E17E8F"/>
    <w:rsid w:val="00E209CF"/>
    <w:rsid w:val="00E221EF"/>
    <w:rsid w:val="00E2269E"/>
    <w:rsid w:val="00E23914"/>
    <w:rsid w:val="00E261F3"/>
    <w:rsid w:val="00E27D31"/>
    <w:rsid w:val="00E30A69"/>
    <w:rsid w:val="00E30CFB"/>
    <w:rsid w:val="00E30D22"/>
    <w:rsid w:val="00E323A6"/>
    <w:rsid w:val="00E32A15"/>
    <w:rsid w:val="00E3364E"/>
    <w:rsid w:val="00E33B0D"/>
    <w:rsid w:val="00E34740"/>
    <w:rsid w:val="00E353B0"/>
    <w:rsid w:val="00E3646F"/>
    <w:rsid w:val="00E37458"/>
    <w:rsid w:val="00E42895"/>
    <w:rsid w:val="00E42E3F"/>
    <w:rsid w:val="00E448E9"/>
    <w:rsid w:val="00E46083"/>
    <w:rsid w:val="00E46255"/>
    <w:rsid w:val="00E46A14"/>
    <w:rsid w:val="00E46D43"/>
    <w:rsid w:val="00E50497"/>
    <w:rsid w:val="00E51983"/>
    <w:rsid w:val="00E51C43"/>
    <w:rsid w:val="00E5219C"/>
    <w:rsid w:val="00E53A35"/>
    <w:rsid w:val="00E54BCB"/>
    <w:rsid w:val="00E55C86"/>
    <w:rsid w:val="00E56A9A"/>
    <w:rsid w:val="00E56C38"/>
    <w:rsid w:val="00E5725C"/>
    <w:rsid w:val="00E57421"/>
    <w:rsid w:val="00E575EF"/>
    <w:rsid w:val="00E578D8"/>
    <w:rsid w:val="00E57B2F"/>
    <w:rsid w:val="00E609D6"/>
    <w:rsid w:val="00E61529"/>
    <w:rsid w:val="00E618AA"/>
    <w:rsid w:val="00E61EFB"/>
    <w:rsid w:val="00E624DA"/>
    <w:rsid w:val="00E6276D"/>
    <w:rsid w:val="00E62B59"/>
    <w:rsid w:val="00E63A21"/>
    <w:rsid w:val="00E64371"/>
    <w:rsid w:val="00E65814"/>
    <w:rsid w:val="00E6583D"/>
    <w:rsid w:val="00E65D3A"/>
    <w:rsid w:val="00E661D5"/>
    <w:rsid w:val="00E664B0"/>
    <w:rsid w:val="00E66CC5"/>
    <w:rsid w:val="00E67D8C"/>
    <w:rsid w:val="00E702B2"/>
    <w:rsid w:val="00E706D4"/>
    <w:rsid w:val="00E716B7"/>
    <w:rsid w:val="00E7181B"/>
    <w:rsid w:val="00E73169"/>
    <w:rsid w:val="00E73206"/>
    <w:rsid w:val="00E73DFE"/>
    <w:rsid w:val="00E761D9"/>
    <w:rsid w:val="00E76CDB"/>
    <w:rsid w:val="00E77B39"/>
    <w:rsid w:val="00E77BEB"/>
    <w:rsid w:val="00E808E2"/>
    <w:rsid w:val="00E809F1"/>
    <w:rsid w:val="00E81B37"/>
    <w:rsid w:val="00E83768"/>
    <w:rsid w:val="00E840E9"/>
    <w:rsid w:val="00E84998"/>
    <w:rsid w:val="00E85C7C"/>
    <w:rsid w:val="00E8660D"/>
    <w:rsid w:val="00E86FDE"/>
    <w:rsid w:val="00E909D5"/>
    <w:rsid w:val="00E91629"/>
    <w:rsid w:val="00E91BD4"/>
    <w:rsid w:val="00E922D1"/>
    <w:rsid w:val="00E93C14"/>
    <w:rsid w:val="00E94F69"/>
    <w:rsid w:val="00E954AE"/>
    <w:rsid w:val="00E956C2"/>
    <w:rsid w:val="00E97F5D"/>
    <w:rsid w:val="00EA019E"/>
    <w:rsid w:val="00EA100D"/>
    <w:rsid w:val="00EA2611"/>
    <w:rsid w:val="00EA2789"/>
    <w:rsid w:val="00EA2F88"/>
    <w:rsid w:val="00EA3C0B"/>
    <w:rsid w:val="00EA4DC1"/>
    <w:rsid w:val="00EA68E5"/>
    <w:rsid w:val="00EA6988"/>
    <w:rsid w:val="00EA7349"/>
    <w:rsid w:val="00EB1C76"/>
    <w:rsid w:val="00EB2CFA"/>
    <w:rsid w:val="00EB4A81"/>
    <w:rsid w:val="00EB512A"/>
    <w:rsid w:val="00EB514C"/>
    <w:rsid w:val="00EB533E"/>
    <w:rsid w:val="00EB60D4"/>
    <w:rsid w:val="00EB6BEB"/>
    <w:rsid w:val="00EB708C"/>
    <w:rsid w:val="00EB7299"/>
    <w:rsid w:val="00EC2451"/>
    <w:rsid w:val="00EC286E"/>
    <w:rsid w:val="00EC2D46"/>
    <w:rsid w:val="00EC3EF0"/>
    <w:rsid w:val="00EC5312"/>
    <w:rsid w:val="00EC5BDE"/>
    <w:rsid w:val="00EC5F68"/>
    <w:rsid w:val="00EC7515"/>
    <w:rsid w:val="00EC795B"/>
    <w:rsid w:val="00ED2199"/>
    <w:rsid w:val="00ED2D40"/>
    <w:rsid w:val="00ED2D6C"/>
    <w:rsid w:val="00ED3CD4"/>
    <w:rsid w:val="00ED4CAC"/>
    <w:rsid w:val="00ED61D8"/>
    <w:rsid w:val="00ED7A83"/>
    <w:rsid w:val="00EE10AB"/>
    <w:rsid w:val="00EE1544"/>
    <w:rsid w:val="00EE479C"/>
    <w:rsid w:val="00EE4EE5"/>
    <w:rsid w:val="00EE5EBB"/>
    <w:rsid w:val="00EE68EC"/>
    <w:rsid w:val="00EE6EF3"/>
    <w:rsid w:val="00EF0CA0"/>
    <w:rsid w:val="00EF375C"/>
    <w:rsid w:val="00EF4AFB"/>
    <w:rsid w:val="00EF4DAD"/>
    <w:rsid w:val="00EF59AC"/>
    <w:rsid w:val="00EF6608"/>
    <w:rsid w:val="00EF7007"/>
    <w:rsid w:val="00EF7927"/>
    <w:rsid w:val="00EF7DC0"/>
    <w:rsid w:val="00F00FE4"/>
    <w:rsid w:val="00F01048"/>
    <w:rsid w:val="00F01720"/>
    <w:rsid w:val="00F060AB"/>
    <w:rsid w:val="00F06C18"/>
    <w:rsid w:val="00F07FF3"/>
    <w:rsid w:val="00F110B4"/>
    <w:rsid w:val="00F14E2F"/>
    <w:rsid w:val="00F14EE9"/>
    <w:rsid w:val="00F168F9"/>
    <w:rsid w:val="00F16AD3"/>
    <w:rsid w:val="00F16D9C"/>
    <w:rsid w:val="00F17A69"/>
    <w:rsid w:val="00F23ED4"/>
    <w:rsid w:val="00F274DB"/>
    <w:rsid w:val="00F3010A"/>
    <w:rsid w:val="00F3054A"/>
    <w:rsid w:val="00F3057C"/>
    <w:rsid w:val="00F3354B"/>
    <w:rsid w:val="00F337BD"/>
    <w:rsid w:val="00F33D6A"/>
    <w:rsid w:val="00F33E56"/>
    <w:rsid w:val="00F3623C"/>
    <w:rsid w:val="00F362B3"/>
    <w:rsid w:val="00F36630"/>
    <w:rsid w:val="00F37029"/>
    <w:rsid w:val="00F37A42"/>
    <w:rsid w:val="00F40724"/>
    <w:rsid w:val="00F407A5"/>
    <w:rsid w:val="00F40B4E"/>
    <w:rsid w:val="00F40D75"/>
    <w:rsid w:val="00F40ED9"/>
    <w:rsid w:val="00F415F1"/>
    <w:rsid w:val="00F43361"/>
    <w:rsid w:val="00F4359B"/>
    <w:rsid w:val="00F45C78"/>
    <w:rsid w:val="00F46B1A"/>
    <w:rsid w:val="00F50850"/>
    <w:rsid w:val="00F51D9F"/>
    <w:rsid w:val="00F5286C"/>
    <w:rsid w:val="00F53166"/>
    <w:rsid w:val="00F55995"/>
    <w:rsid w:val="00F562E7"/>
    <w:rsid w:val="00F56D75"/>
    <w:rsid w:val="00F56D8B"/>
    <w:rsid w:val="00F56E9B"/>
    <w:rsid w:val="00F57B46"/>
    <w:rsid w:val="00F57CFA"/>
    <w:rsid w:val="00F607D2"/>
    <w:rsid w:val="00F6189F"/>
    <w:rsid w:val="00F61D95"/>
    <w:rsid w:val="00F62419"/>
    <w:rsid w:val="00F62BC0"/>
    <w:rsid w:val="00F636CF"/>
    <w:rsid w:val="00F64A17"/>
    <w:rsid w:val="00F656CA"/>
    <w:rsid w:val="00F6762D"/>
    <w:rsid w:val="00F678B6"/>
    <w:rsid w:val="00F70003"/>
    <w:rsid w:val="00F70D89"/>
    <w:rsid w:val="00F70F99"/>
    <w:rsid w:val="00F72162"/>
    <w:rsid w:val="00F72547"/>
    <w:rsid w:val="00F737D1"/>
    <w:rsid w:val="00F74099"/>
    <w:rsid w:val="00F74430"/>
    <w:rsid w:val="00F74739"/>
    <w:rsid w:val="00F75C12"/>
    <w:rsid w:val="00F75F88"/>
    <w:rsid w:val="00F7677E"/>
    <w:rsid w:val="00F76CF1"/>
    <w:rsid w:val="00F80519"/>
    <w:rsid w:val="00F80AA4"/>
    <w:rsid w:val="00F81BA6"/>
    <w:rsid w:val="00F826B4"/>
    <w:rsid w:val="00F8287B"/>
    <w:rsid w:val="00F82B78"/>
    <w:rsid w:val="00F833BD"/>
    <w:rsid w:val="00F854DE"/>
    <w:rsid w:val="00F85C6C"/>
    <w:rsid w:val="00F86B55"/>
    <w:rsid w:val="00F86C12"/>
    <w:rsid w:val="00F918D2"/>
    <w:rsid w:val="00F94122"/>
    <w:rsid w:val="00F941A8"/>
    <w:rsid w:val="00F943C0"/>
    <w:rsid w:val="00F948C0"/>
    <w:rsid w:val="00F94CF8"/>
    <w:rsid w:val="00F94D8A"/>
    <w:rsid w:val="00F961CA"/>
    <w:rsid w:val="00F974E9"/>
    <w:rsid w:val="00F97ABA"/>
    <w:rsid w:val="00FA08D0"/>
    <w:rsid w:val="00FA1694"/>
    <w:rsid w:val="00FA1BF6"/>
    <w:rsid w:val="00FA341B"/>
    <w:rsid w:val="00FA4AE5"/>
    <w:rsid w:val="00FA531F"/>
    <w:rsid w:val="00FA61D4"/>
    <w:rsid w:val="00FA66E9"/>
    <w:rsid w:val="00FA7010"/>
    <w:rsid w:val="00FA7688"/>
    <w:rsid w:val="00FA7C4C"/>
    <w:rsid w:val="00FB03AD"/>
    <w:rsid w:val="00FB070E"/>
    <w:rsid w:val="00FB116C"/>
    <w:rsid w:val="00FB2C29"/>
    <w:rsid w:val="00FB328F"/>
    <w:rsid w:val="00FB382E"/>
    <w:rsid w:val="00FB48FE"/>
    <w:rsid w:val="00FB4E7D"/>
    <w:rsid w:val="00FB56A5"/>
    <w:rsid w:val="00FB63A8"/>
    <w:rsid w:val="00FB6C2C"/>
    <w:rsid w:val="00FB71BF"/>
    <w:rsid w:val="00FC1A5E"/>
    <w:rsid w:val="00FC2F8B"/>
    <w:rsid w:val="00FC5075"/>
    <w:rsid w:val="00FC5871"/>
    <w:rsid w:val="00FC5DEB"/>
    <w:rsid w:val="00FC625D"/>
    <w:rsid w:val="00FC7A5A"/>
    <w:rsid w:val="00FD06F2"/>
    <w:rsid w:val="00FD280F"/>
    <w:rsid w:val="00FD3504"/>
    <w:rsid w:val="00FD4665"/>
    <w:rsid w:val="00FD5BA9"/>
    <w:rsid w:val="00FD6B64"/>
    <w:rsid w:val="00FE04AC"/>
    <w:rsid w:val="00FE13A0"/>
    <w:rsid w:val="00FE1D14"/>
    <w:rsid w:val="00FE3AD8"/>
    <w:rsid w:val="00FE4ADA"/>
    <w:rsid w:val="00FF0042"/>
    <w:rsid w:val="00FF105A"/>
    <w:rsid w:val="00FF221C"/>
    <w:rsid w:val="00FF273F"/>
    <w:rsid w:val="00FF29FF"/>
    <w:rsid w:val="00FF3050"/>
    <w:rsid w:val="00FF524B"/>
    <w:rsid w:val="00FF74EC"/>
    <w:rsid w:val="00FF7C90"/>
    <w:rsid w:val="00FF7D26"/>
    <w:rsid w:val="07B34340"/>
    <w:rsid w:val="07F12D7E"/>
    <w:rsid w:val="0CED4443"/>
    <w:rsid w:val="12EA4799"/>
    <w:rsid w:val="1A8A7C76"/>
    <w:rsid w:val="22EB650B"/>
    <w:rsid w:val="273F7AA2"/>
    <w:rsid w:val="32447DAE"/>
    <w:rsid w:val="33BE2CEE"/>
    <w:rsid w:val="35CE1718"/>
    <w:rsid w:val="3DDD5915"/>
    <w:rsid w:val="411676E2"/>
    <w:rsid w:val="4F5C1212"/>
    <w:rsid w:val="54C75C91"/>
    <w:rsid w:val="551A792E"/>
    <w:rsid w:val="61601017"/>
    <w:rsid w:val="6524387C"/>
    <w:rsid w:val="67C85E2A"/>
    <w:rsid w:val="67DA08F2"/>
    <w:rsid w:val="694646A7"/>
    <w:rsid w:val="6A396E40"/>
    <w:rsid w:val="6CD81203"/>
    <w:rsid w:val="6CD85F98"/>
    <w:rsid w:val="73242CBC"/>
    <w:rsid w:val="7EF0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4B70EE-FC72-43D2-8460-5C712125A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iPriority="0" w:qFormat="1"/>
    <w:lsdException w:name="header" w:qFormat="1"/>
    <w:lsdException w:name="footer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qFormat="1"/>
    <w:lsdException w:name="page number" w:uiPriority="0" w:qFormat="1"/>
    <w:lsdException w:name="endnote reference" w:uiPriority="0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0" w:unhideWhenUsed="1" w:qFormat="1"/>
    <w:lsdException w:name="Table Theme" w:semiHidden="1" w:unhideWhenUsed="1"/>
    <w:lsdException w:name="Placeholder Text" w:semiHidden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odyText">
    <w:name w:val="Body Text"/>
    <w:link w:val="BodyTextChar"/>
    <w:qFormat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  <w:jc w:val="center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id-ID"/>
    </w:rPr>
  </w:style>
  <w:style w:type="character" w:styleId="CommentReference">
    <w:name w:val="annotation reference"/>
    <w:qFormat/>
    <w:rPr>
      <w:sz w:val="21"/>
      <w:szCs w:val="21"/>
    </w:rPr>
  </w:style>
  <w:style w:type="paragraph" w:styleId="CommentText">
    <w:name w:val="annotation text"/>
    <w:basedOn w:val="Normal"/>
    <w:link w:val="CommentTextChar"/>
    <w:qFormat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EndnoteReference">
    <w:name w:val="endnote reference"/>
    <w:qFormat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qFormat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FollowedHyperlink">
    <w:name w:val="FollowedHyperlink"/>
    <w:qFormat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styleId="FootnoteText">
    <w:name w:val="footnote text"/>
    <w:basedOn w:val="Normal"/>
    <w:link w:val="FootnoteTextChar"/>
    <w:semiHidden/>
    <w:unhideWhenUsed/>
    <w:qFormat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uiPriority w:val="99"/>
    <w:qFormat/>
    <w:rPr>
      <w:rFonts w:ascii="Palatino Linotype" w:hAnsi="Palatino Linotype"/>
      <w:sz w:val="16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qFormat/>
  </w:style>
  <w:style w:type="table" w:styleId="TableGrid">
    <w:name w:val="Table Grid"/>
    <w:basedOn w:val="TableNormal"/>
    <w:qFormat/>
    <w:pPr>
      <w:spacing w:line="260" w:lineRule="atLeast"/>
      <w:jc w:val="both"/>
    </w:pPr>
    <w:rPr>
      <w:rFonts w:ascii="Palatino Linotype" w:hAnsi="Palatino Linotype"/>
      <w:color w:val="00000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rFonts w:eastAsia="Times New Roman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PARA">
    <w:name w:val="PARA"/>
    <w:basedOn w:val="Normal"/>
    <w:qFormat/>
    <w:pPr>
      <w:suppressAutoHyphens/>
      <w:autoSpaceDE w:val="0"/>
      <w:autoSpaceDN w:val="0"/>
      <w:adjustRightInd w:val="0"/>
      <w:spacing w:after="0" w:line="240" w:lineRule="exact"/>
      <w:jc w:val="both"/>
    </w:pPr>
    <w:rPr>
      <w:rFonts w:ascii="Times New Roman" w:eastAsia="Times New Roman" w:hAnsi="Times New Roman" w:cs="TimesLTStd-Roman"/>
      <w:spacing w:val="-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Segoe UI" w:hAnsi="Segoe UI" w:cs="Segoe UI"/>
      <w:sz w:val="18"/>
      <w:szCs w:val="18"/>
    </w:rPr>
  </w:style>
  <w:style w:type="paragraph" w:customStyle="1" w:styleId="MDPI42tablebody">
    <w:name w:val="MDPI_4.2_table_body"/>
    <w:qFormat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link w:val="ListParagraphChar"/>
    <w:qFormat/>
    <w:pPr>
      <w:ind w:left="720"/>
      <w:contextualSpacing/>
    </w:p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eastAsiaTheme="minorHAnsi"/>
      <w:color w:val="000000"/>
      <w:sz w:val="24"/>
      <w:szCs w:val="24"/>
    </w:rPr>
  </w:style>
  <w:style w:type="character" w:customStyle="1" w:styleId="author">
    <w:name w:val="author"/>
    <w:basedOn w:val="DefaultParagraphFont"/>
    <w:qFormat/>
  </w:style>
  <w:style w:type="character" w:customStyle="1" w:styleId="articletitle">
    <w:name w:val="articletitle"/>
    <w:basedOn w:val="DefaultParagraphFont"/>
    <w:qFormat/>
  </w:style>
  <w:style w:type="character" w:customStyle="1" w:styleId="pubyear">
    <w:name w:val="pubyear"/>
    <w:basedOn w:val="DefaultParagraphFont"/>
    <w:qFormat/>
  </w:style>
  <w:style w:type="character" w:customStyle="1" w:styleId="pagefirst">
    <w:name w:val="pagefirst"/>
    <w:basedOn w:val="DefaultParagraphFont"/>
    <w:qFormat/>
  </w:style>
  <w:style w:type="character" w:customStyle="1" w:styleId="pagelast">
    <w:name w:val="pagelast"/>
    <w:basedOn w:val="DefaultParagraphFont"/>
    <w:qFormat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qFormat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qFormat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qFormat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1">
    <w:name w:val="Unresolved Mention1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qFormat/>
    <w:rPr>
      <w:rFonts w:ascii="Calibri" w:hAnsi="Calibri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color w:val="000000"/>
      <w:sz w:val="18"/>
      <w:lang w:eastAsia="zh-CN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qFormat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qFormat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eastAsia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qFormat/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soFootnoteText0">
    <w:name w:val="MsoFootnoteText"/>
    <w:basedOn w:val="NormalWeb"/>
    <w:qFormat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eastAsia="zh-CN"/>
    </w:rPr>
  </w:style>
  <w:style w:type="paragraph" w:customStyle="1" w:styleId="MDPI71FootNotes">
    <w:name w:val="MDPI_7.1_FootNotes"/>
    <w:qFormat/>
    <w:pPr>
      <w:numPr>
        <w:numId w:val="4"/>
      </w:numPr>
      <w:adjustRightInd w:val="0"/>
      <w:snapToGrid w:val="0"/>
      <w:spacing w:line="228" w:lineRule="auto"/>
    </w:pPr>
    <w:rPr>
      <w:rFonts w:ascii="Palatino Linotype" w:eastAsiaTheme="minorEastAsia" w:hAnsi="Palatino Linotype"/>
      <w:color w:val="000000"/>
      <w:sz w:val="18"/>
      <w:lang w:eastAsia="zh-CN"/>
    </w:rPr>
  </w:style>
  <w:style w:type="paragraph" w:customStyle="1" w:styleId="bulletlist">
    <w:name w:val="bullet list"/>
    <w:basedOn w:val="BodyText"/>
    <w:qFormat/>
    <w:pPr>
      <w:numPr>
        <w:numId w:val="5"/>
      </w:numPr>
      <w:tabs>
        <w:tab w:val="left" w:pos="288"/>
      </w:tabs>
      <w:spacing w:line="228" w:lineRule="auto"/>
      <w:ind w:left="576" w:hanging="288"/>
    </w:pPr>
    <w:rPr>
      <w:rFonts w:ascii="Times New Roman" w:eastAsia="Times New Roman" w:hAnsi="Times New Roman"/>
      <w:color w:val="auto"/>
      <w:spacing w:val="-1"/>
      <w:sz w:val="20"/>
      <w:lang w:val="zh-CN" w:eastAsia="zh-CN"/>
    </w:rPr>
  </w:style>
  <w:style w:type="table" w:customStyle="1" w:styleId="TableGrid2">
    <w:name w:val="Table Grid2"/>
    <w:basedOn w:val="TableNormal"/>
    <w:uiPriority w:val="3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qFormat/>
    <w:pPr>
      <w:widowControl w:val="0"/>
      <w:overflowPunct w:val="0"/>
      <w:autoSpaceDE w:val="0"/>
      <w:autoSpaceDN w:val="0"/>
      <w:adjustRightInd w:val="0"/>
      <w:spacing w:after="0" w:line="252" w:lineRule="auto"/>
      <w:ind w:firstLine="202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</w:style>
  <w:style w:type="paragraph" w:customStyle="1" w:styleId="Revision1">
    <w:name w:val="Revision1"/>
    <w:hidden/>
    <w:uiPriority w:val="99"/>
    <w:semiHidden/>
    <w:qFormat/>
    <w:rPr>
      <w:rFonts w:ascii="Palatino Linotype" w:hAnsi="Palatino Linotype"/>
      <w:color w:val="000000"/>
      <w:lang w:eastAsia="zh-CN"/>
    </w:rPr>
  </w:style>
  <w:style w:type="paragraph" w:customStyle="1" w:styleId="Revision2">
    <w:name w:val="Revision2"/>
    <w:hidden/>
    <w:uiPriority w:val="99"/>
    <w:unhideWhenUsed/>
    <w:qFormat/>
    <w:rPr>
      <w:rFonts w:ascii="Palatino Linotype" w:hAnsi="Palatino Linotype"/>
      <w:color w:val="000000"/>
      <w:lang w:eastAsia="zh-CN"/>
    </w:rPr>
  </w:style>
  <w:style w:type="character" w:customStyle="1" w:styleId="html-italic">
    <w:name w:val="html-italic"/>
    <w:basedOn w:val="DefaultParagraphFont"/>
    <w:qFormat/>
  </w:style>
  <w:style w:type="character" w:customStyle="1" w:styleId="anchor-text">
    <w:name w:val="anchor-text"/>
    <w:basedOn w:val="DefaultParagraphFont"/>
    <w:qFormat/>
  </w:style>
  <w:style w:type="table" w:customStyle="1" w:styleId="ListTable2-Accent11">
    <w:name w:val="List Table 2 - Accent 11"/>
    <w:basedOn w:val="TableNormal"/>
    <w:uiPriority w:val="47"/>
    <w:qFormat/>
    <w:tblPr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7Colorful-Accent11">
    <w:name w:val="List Table 7 Colorful - Accent 11"/>
    <w:basedOn w:val="TableNormal"/>
    <w:uiPriority w:val="52"/>
    <w:qFormat/>
    <w:rPr>
      <w:color w:val="2E74B5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21">
    <w:name w:val="List Table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thworks.com/matlabcentral/fileexchange/74578-marine-predators-algorithm-mpa" TargetMode="External"/><Relationship Id="rId13" Type="http://schemas.openxmlformats.org/officeDocument/2006/relationships/hyperlink" Target="https://www.mathworks.com/matlabcentral/fileexchange/91075-run-beyond-metaphor-an-efficient-optimization-algorith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eyedalimirjalili.com/gwo" TargetMode="External"/><Relationship Id="rId12" Type="http://schemas.openxmlformats.org/officeDocument/2006/relationships/hyperlink" Target="https://www.mathworks.com/matlabcentral/fileexchange/110250-artificial-rabbits-optimization-ar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mathworks.com/matlabcentral/fileexchange/131588-gradient-based-optimizer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mathworks.com/matlabcentral/fileexchange/101734-tuna-swarm-optimizatio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athworks.com/matlabcentral/fileexchange/95953-artificial-gorilla-troops-optimizer?s_tid=FX_rc1_behav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8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_Farahat</dc:creator>
  <cp:lastModifiedBy>ali mohamed</cp:lastModifiedBy>
  <cp:revision>2</cp:revision>
  <cp:lastPrinted>2023-08-05T21:58:00Z</cp:lastPrinted>
  <dcterms:created xsi:type="dcterms:W3CDTF">2024-02-24T10:52:00Z</dcterms:created>
  <dcterms:modified xsi:type="dcterms:W3CDTF">2024-02-24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31</vt:lpwstr>
  </property>
  <property fmtid="{D5CDD505-2E9C-101B-9397-08002B2CF9AE}" pid="3" name="ICV">
    <vt:lpwstr>EF2F656E12E2447C9D35229A505F606B_13</vt:lpwstr>
  </property>
</Properties>
</file>